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530CE" w:rsidRPr="00654E8F" w:rsidRDefault="008530CE" w:rsidP="008530CE">
      <w:pPr>
        <w:spacing w:before="240"/>
        <w:jc w:val="center"/>
        <w:rPr>
          <w:rFonts w:ascii="Times New Roman" w:hAnsi="Times New Roman" w:cs="Times New Roman"/>
          <w:b/>
          <w:i/>
          <w:color w:val="0070C0"/>
          <w:sz w:val="32"/>
          <w:szCs w:val="32"/>
        </w:rPr>
      </w:pPr>
      <w:r w:rsidRPr="00654E8F">
        <w:rPr>
          <w:rFonts w:ascii="Times New Roman" w:hAnsi="Times New Roman" w:cs="Times New Roman"/>
          <w:b/>
          <w:i/>
          <w:color w:val="0070C0"/>
          <w:sz w:val="32"/>
          <w:szCs w:val="32"/>
        </w:rPr>
        <w:t>Supplementary Material</w:t>
      </w:r>
    </w:p>
    <w:p w:rsidR="008530CE" w:rsidRDefault="008530CE" w:rsidP="008530CE">
      <w:pPr>
        <w:spacing w:before="240"/>
        <w:jc w:val="center"/>
        <w:rPr>
          <w:rFonts w:ascii="Times New Roman" w:hAnsi="Times New Roman" w:cs="Times New Roman"/>
          <w:b/>
          <w:color w:val="0070C0"/>
          <w:sz w:val="32"/>
          <w:szCs w:val="32"/>
        </w:rPr>
      </w:pPr>
      <w:r>
        <w:rPr>
          <w:rFonts w:ascii="Times New Roman" w:hAnsi="Times New Roman" w:cs="Times New Roman"/>
          <w:b/>
          <w:color w:val="0070C0"/>
          <w:sz w:val="32"/>
          <w:szCs w:val="32"/>
        </w:rPr>
        <w:t>Enrichment experiment reduce diversity and changes microbial interactions in an ultra-oligotrophic environment</w:t>
      </w:r>
    </w:p>
    <w:p w:rsidR="008530CE" w:rsidRPr="002868E2" w:rsidRDefault="008530CE" w:rsidP="008530CE">
      <w:pPr>
        <w:spacing w:before="240"/>
        <w:jc w:val="both"/>
        <w:rPr>
          <w:rFonts w:ascii="Times New Roman" w:hAnsi="Times New Roman" w:cs="Times New Roman"/>
          <w:b/>
          <w:color w:val="0070C0"/>
          <w:sz w:val="32"/>
          <w:szCs w:val="32"/>
        </w:rPr>
      </w:pPr>
    </w:p>
    <w:p w:rsidR="008530CE" w:rsidRPr="006A767F" w:rsidRDefault="008530CE" w:rsidP="008530CE">
      <w:pPr>
        <w:spacing w:before="240" w:after="0" w:line="240" w:lineRule="auto"/>
        <w:jc w:val="both"/>
        <w:rPr>
          <w:rFonts w:ascii="Times New Roman" w:hAnsi="Times New Roman" w:cs="Times New Roman"/>
          <w:b/>
          <w:sz w:val="24"/>
          <w:szCs w:val="24"/>
          <w:lang w:val="es-MX"/>
        </w:rPr>
      </w:pPr>
      <w:r w:rsidRPr="00B31EA8">
        <w:rPr>
          <w:b/>
          <w:lang w:val="es-MX"/>
        </w:rPr>
        <w:t>Gabriel Ya</w:t>
      </w:r>
      <w:r w:rsidRPr="006A767F">
        <w:rPr>
          <w:rFonts w:ascii="Times New Roman" w:hAnsi="Times New Roman" w:cs="Times New Roman"/>
          <w:b/>
          <w:sz w:val="24"/>
          <w:szCs w:val="24"/>
          <w:lang w:val="es-MX"/>
        </w:rPr>
        <w:t>xal Ponce-Soto</w:t>
      </w:r>
      <w:r w:rsidRPr="006A767F">
        <w:rPr>
          <w:rFonts w:ascii="Times New Roman" w:hAnsi="Times New Roman" w:cs="Times New Roman"/>
          <w:b/>
          <w:sz w:val="24"/>
          <w:szCs w:val="24"/>
          <w:vertAlign w:val="superscript"/>
          <w:lang w:val="es-MX"/>
        </w:rPr>
        <w:t>1</w:t>
      </w:r>
      <w:r w:rsidRPr="006A767F">
        <w:rPr>
          <w:rFonts w:ascii="Times New Roman" w:hAnsi="Times New Roman" w:cs="Times New Roman"/>
          <w:b/>
          <w:sz w:val="24"/>
          <w:szCs w:val="24"/>
          <w:lang w:val="es-MX"/>
        </w:rPr>
        <w:t>, Eneas Aguirre-von-Wobeser</w:t>
      </w:r>
      <w:r w:rsidRPr="006A767F">
        <w:rPr>
          <w:rFonts w:ascii="Times New Roman" w:hAnsi="Times New Roman" w:cs="Times New Roman"/>
          <w:b/>
          <w:sz w:val="24"/>
          <w:szCs w:val="24"/>
          <w:vertAlign w:val="superscript"/>
          <w:lang w:val="es-MX"/>
        </w:rPr>
        <w:t>2</w:t>
      </w:r>
      <w:r w:rsidRPr="006A767F">
        <w:rPr>
          <w:rFonts w:ascii="Times New Roman" w:hAnsi="Times New Roman" w:cs="Times New Roman"/>
          <w:b/>
          <w:sz w:val="24"/>
          <w:szCs w:val="24"/>
          <w:lang w:val="es-MX"/>
        </w:rPr>
        <w:t>, Luis E. Eguiarte</w:t>
      </w:r>
      <w:r w:rsidRPr="006A767F">
        <w:rPr>
          <w:rFonts w:ascii="Times New Roman" w:hAnsi="Times New Roman" w:cs="Times New Roman"/>
          <w:b/>
          <w:sz w:val="24"/>
          <w:szCs w:val="24"/>
          <w:vertAlign w:val="superscript"/>
          <w:lang w:val="es-MX"/>
        </w:rPr>
        <w:t>1</w:t>
      </w:r>
      <w:r w:rsidRPr="006A767F">
        <w:rPr>
          <w:rFonts w:ascii="Times New Roman" w:hAnsi="Times New Roman" w:cs="Times New Roman"/>
          <w:b/>
          <w:sz w:val="24"/>
          <w:szCs w:val="24"/>
          <w:lang w:val="es-MX"/>
        </w:rPr>
        <w:t>, James J. Elser</w:t>
      </w:r>
      <w:r w:rsidRPr="006A767F">
        <w:rPr>
          <w:rFonts w:ascii="Times New Roman" w:hAnsi="Times New Roman" w:cs="Times New Roman"/>
          <w:b/>
          <w:sz w:val="24"/>
          <w:szCs w:val="24"/>
          <w:vertAlign w:val="superscript"/>
          <w:lang w:val="es-MX"/>
        </w:rPr>
        <w:t>3</w:t>
      </w:r>
      <w:r w:rsidRPr="006A767F">
        <w:rPr>
          <w:rFonts w:ascii="Times New Roman" w:hAnsi="Times New Roman" w:cs="Times New Roman"/>
          <w:b/>
          <w:sz w:val="24"/>
          <w:szCs w:val="24"/>
          <w:lang w:val="es-MX"/>
        </w:rPr>
        <w:t xml:space="preserve">, </w:t>
      </w:r>
      <w:proofErr w:type="spellStart"/>
      <w:r w:rsidRPr="006A767F">
        <w:rPr>
          <w:rFonts w:ascii="Times New Roman" w:hAnsi="Times New Roman" w:cs="Times New Roman"/>
          <w:b/>
          <w:sz w:val="24"/>
          <w:szCs w:val="24"/>
          <w:lang w:val="es-MX"/>
        </w:rPr>
        <w:t>Zarraz</w:t>
      </w:r>
      <w:proofErr w:type="spellEnd"/>
      <w:r w:rsidRPr="006A767F">
        <w:rPr>
          <w:rFonts w:ascii="Times New Roman" w:hAnsi="Times New Roman" w:cs="Times New Roman"/>
          <w:b/>
          <w:sz w:val="24"/>
          <w:szCs w:val="24"/>
          <w:lang w:val="es-MX"/>
        </w:rPr>
        <w:t xml:space="preserve"> M.-P. Lee</w:t>
      </w:r>
      <w:r w:rsidRPr="006A767F">
        <w:rPr>
          <w:rFonts w:ascii="Times New Roman" w:hAnsi="Times New Roman" w:cs="Times New Roman"/>
          <w:b/>
          <w:sz w:val="24"/>
          <w:szCs w:val="24"/>
          <w:vertAlign w:val="superscript"/>
          <w:lang w:val="es-MX"/>
        </w:rPr>
        <w:t>3</w:t>
      </w:r>
      <w:r w:rsidRPr="006A767F">
        <w:rPr>
          <w:rFonts w:ascii="Times New Roman" w:hAnsi="Times New Roman" w:cs="Times New Roman"/>
          <w:b/>
          <w:sz w:val="24"/>
          <w:szCs w:val="24"/>
          <w:lang w:val="es-MX"/>
        </w:rPr>
        <w:t>, Valeria Souza</w:t>
      </w:r>
      <w:r w:rsidRPr="006A767F">
        <w:rPr>
          <w:rFonts w:ascii="Times New Roman" w:hAnsi="Times New Roman" w:cs="Times New Roman"/>
          <w:b/>
          <w:sz w:val="24"/>
          <w:szCs w:val="24"/>
          <w:vertAlign w:val="superscript"/>
          <w:lang w:val="es-MX"/>
        </w:rPr>
        <w:t>1</w:t>
      </w:r>
      <w:r w:rsidRPr="006A767F">
        <w:rPr>
          <w:rFonts w:ascii="Times New Roman" w:hAnsi="Times New Roman" w:cs="Times New Roman"/>
          <w:b/>
          <w:sz w:val="24"/>
          <w:szCs w:val="24"/>
          <w:lang w:val="es-MX"/>
        </w:rPr>
        <w:t>*</w:t>
      </w:r>
    </w:p>
    <w:p w:rsidR="008530CE" w:rsidRPr="006A767F" w:rsidRDefault="008530CE" w:rsidP="008530CE">
      <w:pPr>
        <w:spacing w:before="240" w:after="0" w:line="240" w:lineRule="auto"/>
        <w:jc w:val="both"/>
        <w:rPr>
          <w:rFonts w:ascii="Times New Roman" w:hAnsi="Times New Roman" w:cs="Times New Roman"/>
          <w:b/>
          <w:sz w:val="24"/>
          <w:szCs w:val="24"/>
          <w:lang w:val="es-MX"/>
        </w:rPr>
      </w:pPr>
      <w:r w:rsidRPr="006A767F">
        <w:rPr>
          <w:rFonts w:ascii="Times New Roman" w:hAnsi="Times New Roman" w:cs="Times New Roman"/>
          <w:sz w:val="24"/>
          <w:szCs w:val="24"/>
          <w:vertAlign w:val="superscript"/>
          <w:lang w:val="es-MX"/>
        </w:rPr>
        <w:t>1</w:t>
      </w:r>
      <w:r w:rsidRPr="006A767F">
        <w:rPr>
          <w:rFonts w:ascii="Times New Roman" w:hAnsi="Times New Roman" w:cs="Times New Roman"/>
          <w:sz w:val="24"/>
          <w:szCs w:val="24"/>
          <w:lang w:val="es-MX"/>
        </w:rPr>
        <w:t>Laboratorio de Ecología Molecular y Experimental, Instituto de Ecología, Departamento de Ecología Evolutiva, Universidad Nacional Autónoma de México, México</w:t>
      </w:r>
    </w:p>
    <w:p w:rsidR="008530CE" w:rsidRPr="006A767F" w:rsidRDefault="008530CE" w:rsidP="008530CE">
      <w:pPr>
        <w:spacing w:after="0" w:line="240" w:lineRule="auto"/>
        <w:jc w:val="both"/>
        <w:rPr>
          <w:rFonts w:ascii="Times New Roman" w:hAnsi="Times New Roman" w:cs="Times New Roman"/>
          <w:b/>
          <w:sz w:val="24"/>
          <w:szCs w:val="24"/>
          <w:lang w:val="es-MX"/>
        </w:rPr>
      </w:pPr>
      <w:r w:rsidRPr="006A767F">
        <w:rPr>
          <w:rFonts w:ascii="Times New Roman" w:hAnsi="Times New Roman" w:cs="Times New Roman"/>
          <w:sz w:val="24"/>
          <w:szCs w:val="24"/>
          <w:vertAlign w:val="superscript"/>
          <w:lang w:val="es-MX"/>
        </w:rPr>
        <w:t>2</w:t>
      </w:r>
      <w:r w:rsidRPr="006A767F">
        <w:rPr>
          <w:rFonts w:ascii="Times New Roman" w:hAnsi="Times New Roman" w:cs="Times New Roman"/>
          <w:sz w:val="24"/>
          <w:szCs w:val="24"/>
          <w:lang w:val="es-MX"/>
        </w:rPr>
        <w:t>Red de Estudios Moleculares Avanzados, Instituto de Ecología A.C., México</w:t>
      </w:r>
    </w:p>
    <w:p w:rsidR="008530CE" w:rsidRPr="006A767F" w:rsidRDefault="008530CE" w:rsidP="008530CE">
      <w:pPr>
        <w:spacing w:line="240" w:lineRule="auto"/>
        <w:jc w:val="both"/>
        <w:rPr>
          <w:rFonts w:ascii="Times New Roman" w:hAnsi="Times New Roman" w:cs="Times New Roman"/>
          <w:b/>
          <w:sz w:val="24"/>
          <w:szCs w:val="24"/>
        </w:rPr>
      </w:pPr>
      <w:r w:rsidRPr="006A767F">
        <w:rPr>
          <w:rFonts w:ascii="Times New Roman" w:hAnsi="Times New Roman" w:cs="Times New Roman"/>
          <w:sz w:val="24"/>
          <w:szCs w:val="24"/>
          <w:vertAlign w:val="superscript"/>
        </w:rPr>
        <w:t>3</w:t>
      </w:r>
      <w:r w:rsidRPr="006A767F">
        <w:rPr>
          <w:rFonts w:ascii="Times New Roman" w:hAnsi="Times New Roman" w:cs="Times New Roman"/>
          <w:sz w:val="24"/>
          <w:szCs w:val="24"/>
        </w:rPr>
        <w:t>School of Life Sciences, Arizona State University, Arizona, USA</w:t>
      </w:r>
    </w:p>
    <w:p w:rsidR="008530CE" w:rsidRPr="006A767F" w:rsidRDefault="008530CE" w:rsidP="008530CE">
      <w:pPr>
        <w:spacing w:before="240" w:after="0" w:line="240" w:lineRule="auto"/>
        <w:jc w:val="both"/>
        <w:rPr>
          <w:rFonts w:ascii="Times New Roman" w:hAnsi="Times New Roman" w:cs="Times New Roman"/>
          <w:sz w:val="24"/>
          <w:szCs w:val="24"/>
          <w:lang w:val="es-MX"/>
        </w:rPr>
      </w:pPr>
      <w:r w:rsidRPr="006A767F">
        <w:rPr>
          <w:rFonts w:ascii="Times New Roman" w:hAnsi="Times New Roman" w:cs="Times New Roman"/>
          <w:b/>
          <w:sz w:val="24"/>
          <w:szCs w:val="24"/>
          <w:lang w:val="es-MX"/>
        </w:rPr>
        <w:t xml:space="preserve">* </w:t>
      </w:r>
      <w:proofErr w:type="spellStart"/>
      <w:r w:rsidRPr="006A767F">
        <w:rPr>
          <w:rFonts w:ascii="Times New Roman" w:hAnsi="Times New Roman" w:cs="Times New Roman"/>
          <w:b/>
          <w:sz w:val="24"/>
          <w:szCs w:val="24"/>
          <w:lang w:val="es-MX"/>
        </w:rPr>
        <w:t>Correspondence</w:t>
      </w:r>
      <w:proofErr w:type="spellEnd"/>
      <w:r w:rsidRPr="006A767F">
        <w:rPr>
          <w:rFonts w:ascii="Times New Roman" w:hAnsi="Times New Roman" w:cs="Times New Roman"/>
          <w:b/>
          <w:sz w:val="24"/>
          <w:szCs w:val="24"/>
          <w:lang w:val="es-MX"/>
        </w:rPr>
        <w:t xml:space="preserve">: </w:t>
      </w:r>
      <w:r w:rsidRPr="006A767F">
        <w:rPr>
          <w:rFonts w:ascii="Times New Roman" w:hAnsi="Times New Roman" w:cs="Times New Roman"/>
          <w:sz w:val="24"/>
          <w:szCs w:val="24"/>
          <w:lang w:val="es-MX"/>
        </w:rPr>
        <w:t>Valeria Souza, Laboratorio de Ecología Molecular y Experimental, Instituto de Ecología, Departamento de Ecología Evolutiva, Universidad Nacional Autónoma de México, AP 70-275, Coyoacán, DF, 04510, México</w:t>
      </w:r>
    </w:p>
    <w:p w:rsidR="008530CE" w:rsidRPr="006A767F" w:rsidRDefault="008530CE" w:rsidP="008530CE">
      <w:pPr>
        <w:spacing w:after="0" w:line="240" w:lineRule="auto"/>
        <w:jc w:val="both"/>
        <w:rPr>
          <w:rFonts w:ascii="Times New Roman" w:hAnsi="Times New Roman" w:cs="Times New Roman"/>
          <w:sz w:val="24"/>
          <w:szCs w:val="24"/>
        </w:rPr>
      </w:pPr>
      <w:r w:rsidRPr="006A767F">
        <w:rPr>
          <w:rFonts w:ascii="Times New Roman" w:hAnsi="Times New Roman" w:cs="Times New Roman"/>
          <w:sz w:val="24"/>
          <w:szCs w:val="24"/>
        </w:rPr>
        <w:t>souza@unam.mx</w:t>
      </w:r>
    </w:p>
    <w:p w:rsidR="008530CE" w:rsidRPr="006A767F" w:rsidRDefault="008530CE" w:rsidP="008530CE">
      <w:pPr>
        <w:spacing w:after="0" w:line="360" w:lineRule="auto"/>
        <w:jc w:val="both"/>
        <w:rPr>
          <w:rFonts w:ascii="Times New Roman" w:hAnsi="Times New Roman" w:cs="Times New Roman"/>
          <w:b/>
          <w:sz w:val="24"/>
          <w:szCs w:val="24"/>
        </w:rPr>
      </w:pPr>
    </w:p>
    <w:p w:rsidR="008530CE" w:rsidRPr="006A767F" w:rsidRDefault="008530CE" w:rsidP="008530CE">
      <w:pPr>
        <w:spacing w:after="0" w:line="360" w:lineRule="auto"/>
        <w:jc w:val="both"/>
        <w:rPr>
          <w:rFonts w:ascii="Times New Roman" w:hAnsi="Times New Roman" w:cs="Times New Roman"/>
          <w:b/>
          <w:sz w:val="24"/>
          <w:szCs w:val="24"/>
        </w:rPr>
      </w:pPr>
    </w:p>
    <w:p w:rsidR="008530CE" w:rsidRPr="006A767F" w:rsidRDefault="008530CE" w:rsidP="008530CE">
      <w:pPr>
        <w:spacing w:after="0" w:line="360" w:lineRule="auto"/>
        <w:jc w:val="both"/>
        <w:rPr>
          <w:rFonts w:ascii="Times New Roman" w:hAnsi="Times New Roman" w:cs="Times New Roman"/>
          <w:b/>
          <w:sz w:val="24"/>
          <w:szCs w:val="24"/>
        </w:rPr>
      </w:pPr>
    </w:p>
    <w:p w:rsidR="008530CE" w:rsidRPr="006A767F" w:rsidRDefault="008530CE" w:rsidP="008530CE">
      <w:pPr>
        <w:spacing w:after="0" w:line="360" w:lineRule="auto"/>
        <w:jc w:val="both"/>
        <w:rPr>
          <w:rFonts w:ascii="Times New Roman" w:hAnsi="Times New Roman" w:cs="Times New Roman"/>
          <w:b/>
          <w:sz w:val="24"/>
          <w:szCs w:val="24"/>
        </w:rPr>
      </w:pPr>
    </w:p>
    <w:p w:rsidR="008530CE" w:rsidRPr="006A767F" w:rsidRDefault="008530CE" w:rsidP="008530CE">
      <w:pPr>
        <w:spacing w:after="0" w:line="360" w:lineRule="auto"/>
        <w:jc w:val="both"/>
        <w:rPr>
          <w:rFonts w:ascii="Times New Roman" w:hAnsi="Times New Roman" w:cs="Times New Roman"/>
          <w:b/>
          <w:sz w:val="24"/>
          <w:szCs w:val="24"/>
        </w:rPr>
      </w:pPr>
    </w:p>
    <w:p w:rsidR="008530CE" w:rsidRPr="006A767F" w:rsidRDefault="008530CE" w:rsidP="008530CE">
      <w:pPr>
        <w:spacing w:after="0" w:line="360" w:lineRule="auto"/>
        <w:jc w:val="both"/>
        <w:rPr>
          <w:rFonts w:ascii="Times New Roman" w:hAnsi="Times New Roman" w:cs="Times New Roman"/>
          <w:b/>
          <w:sz w:val="24"/>
          <w:szCs w:val="24"/>
        </w:rPr>
      </w:pPr>
    </w:p>
    <w:p w:rsidR="008530CE" w:rsidRPr="006A767F" w:rsidRDefault="008530CE" w:rsidP="008530CE">
      <w:pPr>
        <w:spacing w:after="0" w:line="360" w:lineRule="auto"/>
        <w:jc w:val="both"/>
        <w:rPr>
          <w:rFonts w:ascii="Times New Roman" w:hAnsi="Times New Roman" w:cs="Times New Roman"/>
          <w:b/>
          <w:sz w:val="24"/>
          <w:szCs w:val="24"/>
        </w:rPr>
      </w:pPr>
    </w:p>
    <w:p w:rsidR="008530CE" w:rsidRPr="006A767F" w:rsidRDefault="008530CE" w:rsidP="008530CE">
      <w:pPr>
        <w:spacing w:after="0" w:line="360" w:lineRule="auto"/>
        <w:jc w:val="both"/>
        <w:rPr>
          <w:rFonts w:ascii="Times New Roman" w:hAnsi="Times New Roman" w:cs="Times New Roman"/>
          <w:b/>
          <w:sz w:val="24"/>
          <w:szCs w:val="24"/>
        </w:rPr>
      </w:pPr>
    </w:p>
    <w:p w:rsidR="008530CE" w:rsidRPr="006A767F" w:rsidRDefault="008530CE" w:rsidP="008530CE">
      <w:pPr>
        <w:spacing w:after="0" w:line="360" w:lineRule="auto"/>
        <w:jc w:val="both"/>
        <w:rPr>
          <w:rFonts w:ascii="Times New Roman" w:hAnsi="Times New Roman" w:cs="Times New Roman"/>
          <w:b/>
          <w:sz w:val="24"/>
          <w:szCs w:val="24"/>
        </w:rPr>
      </w:pPr>
    </w:p>
    <w:p w:rsidR="008530CE" w:rsidRPr="006A767F" w:rsidRDefault="008530CE" w:rsidP="008530CE">
      <w:pPr>
        <w:spacing w:after="0" w:line="360" w:lineRule="auto"/>
        <w:jc w:val="both"/>
        <w:rPr>
          <w:rFonts w:ascii="Times New Roman" w:hAnsi="Times New Roman" w:cs="Times New Roman"/>
          <w:b/>
          <w:sz w:val="24"/>
          <w:szCs w:val="24"/>
        </w:rPr>
      </w:pPr>
    </w:p>
    <w:p w:rsidR="008530CE" w:rsidRPr="006A767F" w:rsidRDefault="008530CE" w:rsidP="008530CE">
      <w:pPr>
        <w:spacing w:after="0" w:line="360" w:lineRule="auto"/>
        <w:jc w:val="both"/>
        <w:rPr>
          <w:rFonts w:ascii="Times New Roman" w:hAnsi="Times New Roman" w:cs="Times New Roman"/>
          <w:b/>
          <w:sz w:val="24"/>
          <w:szCs w:val="24"/>
        </w:rPr>
      </w:pPr>
    </w:p>
    <w:p w:rsidR="008530CE" w:rsidRPr="006A767F" w:rsidRDefault="008530CE" w:rsidP="008530CE">
      <w:pPr>
        <w:spacing w:after="0" w:line="360" w:lineRule="auto"/>
        <w:jc w:val="both"/>
        <w:rPr>
          <w:rFonts w:ascii="Times New Roman" w:hAnsi="Times New Roman" w:cs="Times New Roman"/>
          <w:b/>
          <w:sz w:val="24"/>
          <w:szCs w:val="24"/>
        </w:rPr>
      </w:pPr>
    </w:p>
    <w:p w:rsidR="008530CE" w:rsidRPr="006A767F" w:rsidRDefault="008530CE" w:rsidP="008530CE">
      <w:pPr>
        <w:spacing w:after="0" w:line="360" w:lineRule="auto"/>
        <w:jc w:val="both"/>
        <w:rPr>
          <w:rFonts w:ascii="Times New Roman" w:hAnsi="Times New Roman" w:cs="Times New Roman"/>
          <w:b/>
          <w:sz w:val="24"/>
          <w:szCs w:val="24"/>
        </w:rPr>
      </w:pPr>
    </w:p>
    <w:p w:rsidR="008530CE" w:rsidRPr="006A767F" w:rsidRDefault="008530CE" w:rsidP="008530CE">
      <w:pPr>
        <w:spacing w:after="0" w:line="360" w:lineRule="auto"/>
        <w:jc w:val="both"/>
        <w:rPr>
          <w:rFonts w:ascii="Times New Roman" w:hAnsi="Times New Roman" w:cs="Times New Roman"/>
          <w:b/>
          <w:sz w:val="24"/>
          <w:szCs w:val="24"/>
        </w:rPr>
      </w:pPr>
    </w:p>
    <w:p w:rsidR="008530CE" w:rsidRPr="006A767F" w:rsidRDefault="008530CE" w:rsidP="008530CE">
      <w:pPr>
        <w:spacing w:after="0" w:line="360" w:lineRule="auto"/>
        <w:jc w:val="both"/>
        <w:rPr>
          <w:rFonts w:ascii="Times New Roman" w:hAnsi="Times New Roman" w:cs="Times New Roman"/>
          <w:b/>
          <w:sz w:val="24"/>
          <w:szCs w:val="24"/>
        </w:rPr>
      </w:pPr>
    </w:p>
    <w:p w:rsidR="008530CE" w:rsidRPr="006A767F" w:rsidRDefault="008530CE" w:rsidP="008530CE">
      <w:pPr>
        <w:spacing w:after="0" w:line="360" w:lineRule="auto"/>
        <w:jc w:val="both"/>
        <w:rPr>
          <w:rFonts w:ascii="Times New Roman" w:hAnsi="Times New Roman" w:cs="Times New Roman"/>
          <w:b/>
          <w:sz w:val="24"/>
          <w:szCs w:val="24"/>
        </w:rPr>
      </w:pPr>
    </w:p>
    <w:p w:rsidR="008530CE" w:rsidRPr="006A767F" w:rsidRDefault="008530CE" w:rsidP="008530CE">
      <w:pPr>
        <w:spacing w:after="0" w:line="360" w:lineRule="auto"/>
        <w:jc w:val="both"/>
        <w:rPr>
          <w:rFonts w:ascii="Times New Roman" w:hAnsi="Times New Roman" w:cs="Times New Roman"/>
          <w:b/>
          <w:sz w:val="24"/>
          <w:szCs w:val="24"/>
        </w:rPr>
      </w:pPr>
    </w:p>
    <w:p w:rsidR="008530CE" w:rsidRPr="006A767F" w:rsidRDefault="008530CE" w:rsidP="008530CE">
      <w:pPr>
        <w:pStyle w:val="ListParagraph"/>
        <w:numPr>
          <w:ilvl w:val="0"/>
          <w:numId w:val="1"/>
        </w:numPr>
        <w:spacing w:after="0" w:line="360" w:lineRule="auto"/>
        <w:ind w:hanging="720"/>
        <w:jc w:val="both"/>
        <w:rPr>
          <w:rFonts w:ascii="Times New Roman" w:hAnsi="Times New Roman" w:cs="Times New Roman"/>
          <w:b/>
          <w:sz w:val="24"/>
          <w:szCs w:val="24"/>
        </w:rPr>
      </w:pPr>
      <w:r w:rsidRPr="006A767F">
        <w:rPr>
          <w:rFonts w:ascii="Times New Roman" w:hAnsi="Times New Roman" w:cs="Times New Roman"/>
          <w:b/>
          <w:color w:val="0070C0"/>
          <w:sz w:val="24"/>
          <w:szCs w:val="24"/>
        </w:rPr>
        <w:lastRenderedPageBreak/>
        <w:t>Supplementary Figures</w:t>
      </w:r>
    </w:p>
    <w:p w:rsidR="008530CE" w:rsidRPr="006A767F" w:rsidRDefault="008530CE" w:rsidP="008530CE">
      <w:pPr>
        <w:spacing w:after="0" w:line="360" w:lineRule="auto"/>
        <w:jc w:val="both"/>
        <w:rPr>
          <w:rFonts w:ascii="Times New Roman" w:hAnsi="Times New Roman" w:cs="Times New Roman"/>
          <w:sz w:val="24"/>
          <w:szCs w:val="24"/>
        </w:rPr>
      </w:pPr>
    </w:p>
    <w:p w:rsidR="008530CE" w:rsidRDefault="00EC2235" w:rsidP="008530CE">
      <w:pPr>
        <w:jc w:val="both"/>
        <w:rPr>
          <w:rFonts w:ascii="Times New Roman" w:hAnsi="Times New Roman" w:cs="Times New Roman"/>
          <w:sz w:val="24"/>
          <w:szCs w:val="24"/>
        </w:rPr>
      </w:pPr>
      <w:r>
        <w:rPr>
          <w:rFonts w:ascii="Times New Roman" w:hAnsi="Times New Roman" w:cs="Times New Roman"/>
          <w:b/>
          <w:sz w:val="24"/>
          <w:szCs w:val="24"/>
        </w:rPr>
        <w:t>Supplementary Figure 1</w:t>
      </w:r>
      <w:r w:rsidR="008530CE" w:rsidRPr="006A767F">
        <w:rPr>
          <w:rFonts w:ascii="Times New Roman" w:hAnsi="Times New Roman" w:cs="Times New Roman"/>
          <w:b/>
          <w:sz w:val="24"/>
          <w:szCs w:val="24"/>
        </w:rPr>
        <w:t xml:space="preserve"> | Antibiotic resistance and biofilm production in water isolates. </w:t>
      </w:r>
      <w:r w:rsidR="008530CE" w:rsidRPr="006A767F">
        <w:rPr>
          <w:rFonts w:ascii="Times New Roman" w:hAnsi="Times New Roman" w:cs="Times New Roman"/>
          <w:sz w:val="24"/>
          <w:szCs w:val="24"/>
        </w:rPr>
        <w:t xml:space="preserve">Antibiotic resistance and biofilm production assays from 863 water isolates, where each line represents one isolate. Each box, from left to right, represents the taxonomic affiliation of all the isolates and its corresponding antibiotic resistance and biofilm formation ability, respectively. The antibiotics tested were </w:t>
      </w:r>
      <w:proofErr w:type="spellStart"/>
      <w:r w:rsidR="008530CE" w:rsidRPr="006A767F">
        <w:rPr>
          <w:rFonts w:ascii="Times New Roman" w:hAnsi="Times New Roman" w:cs="Times New Roman"/>
          <w:sz w:val="24"/>
          <w:szCs w:val="24"/>
        </w:rPr>
        <w:t>carbenicillin</w:t>
      </w:r>
      <w:proofErr w:type="spellEnd"/>
      <w:r w:rsidR="008530CE" w:rsidRPr="006A767F">
        <w:rPr>
          <w:rFonts w:ascii="Times New Roman" w:hAnsi="Times New Roman" w:cs="Times New Roman"/>
          <w:sz w:val="24"/>
          <w:szCs w:val="24"/>
        </w:rPr>
        <w:t xml:space="preserve"> (Car), kanamycin (</w:t>
      </w:r>
      <w:proofErr w:type="spellStart"/>
      <w:r w:rsidR="008530CE" w:rsidRPr="006A767F">
        <w:rPr>
          <w:rFonts w:ascii="Times New Roman" w:hAnsi="Times New Roman" w:cs="Times New Roman"/>
          <w:sz w:val="24"/>
          <w:szCs w:val="24"/>
        </w:rPr>
        <w:t>Kan</w:t>
      </w:r>
      <w:proofErr w:type="spellEnd"/>
      <w:r w:rsidR="008530CE" w:rsidRPr="006A767F">
        <w:rPr>
          <w:rFonts w:ascii="Times New Roman" w:hAnsi="Times New Roman" w:cs="Times New Roman"/>
          <w:sz w:val="24"/>
          <w:szCs w:val="24"/>
        </w:rPr>
        <w:t>), tetracycline (</w:t>
      </w:r>
      <w:proofErr w:type="spellStart"/>
      <w:r w:rsidR="008530CE" w:rsidRPr="006A767F">
        <w:rPr>
          <w:rFonts w:ascii="Times New Roman" w:hAnsi="Times New Roman" w:cs="Times New Roman"/>
          <w:sz w:val="24"/>
          <w:szCs w:val="24"/>
        </w:rPr>
        <w:t>Tet</w:t>
      </w:r>
      <w:proofErr w:type="spellEnd"/>
      <w:r w:rsidR="008530CE" w:rsidRPr="006A767F">
        <w:rPr>
          <w:rFonts w:ascii="Times New Roman" w:hAnsi="Times New Roman" w:cs="Times New Roman"/>
          <w:sz w:val="24"/>
          <w:szCs w:val="24"/>
        </w:rPr>
        <w:t>), streptomycin (</w:t>
      </w:r>
      <w:proofErr w:type="spellStart"/>
      <w:proofErr w:type="gramStart"/>
      <w:r w:rsidR="008530CE" w:rsidRPr="006A767F">
        <w:rPr>
          <w:rFonts w:ascii="Times New Roman" w:hAnsi="Times New Roman" w:cs="Times New Roman"/>
          <w:sz w:val="24"/>
          <w:szCs w:val="24"/>
        </w:rPr>
        <w:t>Str</w:t>
      </w:r>
      <w:proofErr w:type="spellEnd"/>
      <w:proofErr w:type="gramEnd"/>
      <w:r w:rsidR="008530CE" w:rsidRPr="006A767F">
        <w:rPr>
          <w:rFonts w:ascii="Times New Roman" w:hAnsi="Times New Roman" w:cs="Times New Roman"/>
          <w:sz w:val="24"/>
          <w:szCs w:val="24"/>
        </w:rPr>
        <w:t>) and gentamycin (Gen).</w:t>
      </w:r>
    </w:p>
    <w:p w:rsidR="008530CE" w:rsidRDefault="008530CE" w:rsidP="008530CE">
      <w:pPr>
        <w:jc w:val="both"/>
        <w:rPr>
          <w:rFonts w:ascii="Times New Roman" w:hAnsi="Times New Roman" w:cs="Times New Roman"/>
          <w:sz w:val="24"/>
          <w:szCs w:val="24"/>
        </w:rPr>
      </w:pPr>
    </w:p>
    <w:p w:rsidR="008530CE" w:rsidRPr="006A767F" w:rsidRDefault="008530CE" w:rsidP="008530CE">
      <w:pPr>
        <w:jc w:val="both"/>
        <w:rPr>
          <w:rFonts w:ascii="Times New Roman" w:hAnsi="Times New Roman" w:cs="Times New Roman"/>
          <w:b/>
          <w:sz w:val="24"/>
          <w:szCs w:val="24"/>
        </w:rPr>
      </w:pPr>
      <w:r w:rsidRPr="006A767F">
        <w:rPr>
          <w:rFonts w:ascii="Times New Roman" w:hAnsi="Times New Roman" w:cs="Times New Roman"/>
          <w:b/>
          <w:sz w:val="24"/>
          <w:szCs w:val="24"/>
        </w:rPr>
        <w:t xml:space="preserve">Supplementary Figure </w:t>
      </w:r>
      <w:r w:rsidR="00EC2235">
        <w:rPr>
          <w:rFonts w:ascii="Times New Roman" w:hAnsi="Times New Roman" w:cs="Times New Roman"/>
          <w:b/>
          <w:sz w:val="24"/>
          <w:szCs w:val="24"/>
        </w:rPr>
        <w:t>2</w:t>
      </w:r>
      <w:bookmarkStart w:id="0" w:name="_GoBack"/>
      <w:bookmarkEnd w:id="0"/>
      <w:r w:rsidRPr="006A767F">
        <w:rPr>
          <w:rFonts w:ascii="Times New Roman" w:hAnsi="Times New Roman" w:cs="Times New Roman"/>
          <w:b/>
          <w:sz w:val="24"/>
          <w:szCs w:val="24"/>
        </w:rPr>
        <w:t xml:space="preserve"> | Antibiotic resistance and biofilm production in sediment isolates. </w:t>
      </w:r>
      <w:r w:rsidRPr="006A767F">
        <w:rPr>
          <w:rFonts w:ascii="Times New Roman" w:hAnsi="Times New Roman" w:cs="Times New Roman"/>
          <w:sz w:val="24"/>
          <w:szCs w:val="24"/>
        </w:rPr>
        <w:t xml:space="preserve">Antibiotic resistance and biofilm formation assays from 125 sediment isolates, where each line represents one isolate. Each box, from left to right, represents the taxonomic affiliation of all the isolates and its corresponding antibiotic resistance and biofilm formation ability, respectively. The antibiotics tested were </w:t>
      </w:r>
      <w:proofErr w:type="spellStart"/>
      <w:r w:rsidRPr="006A767F">
        <w:rPr>
          <w:rFonts w:ascii="Times New Roman" w:hAnsi="Times New Roman" w:cs="Times New Roman"/>
          <w:sz w:val="24"/>
          <w:szCs w:val="24"/>
        </w:rPr>
        <w:t>carbenicillin</w:t>
      </w:r>
      <w:proofErr w:type="spellEnd"/>
      <w:r w:rsidRPr="006A767F">
        <w:rPr>
          <w:rFonts w:ascii="Times New Roman" w:hAnsi="Times New Roman" w:cs="Times New Roman"/>
          <w:sz w:val="24"/>
          <w:szCs w:val="24"/>
        </w:rPr>
        <w:t xml:space="preserve"> (Car), kanamycin (</w:t>
      </w:r>
      <w:proofErr w:type="spellStart"/>
      <w:r w:rsidRPr="006A767F">
        <w:rPr>
          <w:rFonts w:ascii="Times New Roman" w:hAnsi="Times New Roman" w:cs="Times New Roman"/>
          <w:sz w:val="24"/>
          <w:szCs w:val="24"/>
        </w:rPr>
        <w:t>Kan</w:t>
      </w:r>
      <w:proofErr w:type="spellEnd"/>
      <w:r w:rsidRPr="006A767F">
        <w:rPr>
          <w:rFonts w:ascii="Times New Roman" w:hAnsi="Times New Roman" w:cs="Times New Roman"/>
          <w:sz w:val="24"/>
          <w:szCs w:val="24"/>
        </w:rPr>
        <w:t>), tetracycline (</w:t>
      </w:r>
      <w:proofErr w:type="spellStart"/>
      <w:r w:rsidRPr="006A767F">
        <w:rPr>
          <w:rFonts w:ascii="Times New Roman" w:hAnsi="Times New Roman" w:cs="Times New Roman"/>
          <w:sz w:val="24"/>
          <w:szCs w:val="24"/>
        </w:rPr>
        <w:t>Tet</w:t>
      </w:r>
      <w:proofErr w:type="spellEnd"/>
      <w:r w:rsidRPr="006A767F">
        <w:rPr>
          <w:rFonts w:ascii="Times New Roman" w:hAnsi="Times New Roman" w:cs="Times New Roman"/>
          <w:sz w:val="24"/>
          <w:szCs w:val="24"/>
        </w:rPr>
        <w:t>), streptomycin (</w:t>
      </w:r>
      <w:proofErr w:type="spellStart"/>
      <w:proofErr w:type="gramStart"/>
      <w:r w:rsidRPr="006A767F">
        <w:rPr>
          <w:rFonts w:ascii="Times New Roman" w:hAnsi="Times New Roman" w:cs="Times New Roman"/>
          <w:sz w:val="24"/>
          <w:szCs w:val="24"/>
        </w:rPr>
        <w:t>Str</w:t>
      </w:r>
      <w:proofErr w:type="spellEnd"/>
      <w:proofErr w:type="gramEnd"/>
      <w:r w:rsidRPr="006A767F">
        <w:rPr>
          <w:rFonts w:ascii="Times New Roman" w:hAnsi="Times New Roman" w:cs="Times New Roman"/>
          <w:sz w:val="24"/>
          <w:szCs w:val="24"/>
        </w:rPr>
        <w:t>) and gentamycin (Gen).</w:t>
      </w:r>
    </w:p>
    <w:sectPr w:rsidR="008530CE" w:rsidRPr="006A767F" w:rsidSect="00B31EA8">
      <w:headerReference w:type="default" r:id="rId7"/>
      <w:headerReference w:type="firs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E4BEA" w:rsidRDefault="000E4BEA">
      <w:pPr>
        <w:spacing w:after="0" w:line="240" w:lineRule="auto"/>
      </w:pPr>
      <w:r>
        <w:separator/>
      </w:r>
    </w:p>
  </w:endnote>
  <w:endnote w:type="continuationSeparator" w:id="0">
    <w:p w:rsidR="000E4BEA" w:rsidRDefault="000E4B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ＭＳ ゴシック">
    <w:altName w:val="MS Gothic"/>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ＭＳ 明朝">
    <w:altName w:val="MS Mincho"/>
    <w:panose1 w:val="02020609040205080304"/>
    <w:charset w:val="80"/>
    <w:family w:val="roma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E4BEA" w:rsidRDefault="000E4BEA">
      <w:pPr>
        <w:spacing w:after="0" w:line="240" w:lineRule="auto"/>
      </w:pPr>
      <w:r>
        <w:separator/>
      </w:r>
    </w:p>
  </w:footnote>
  <w:footnote w:type="continuationSeparator" w:id="0">
    <w:p w:rsidR="000E4BEA" w:rsidRDefault="000E4BE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31EA8" w:rsidRPr="007E3148" w:rsidRDefault="008530CE" w:rsidP="00B31EA8">
    <w:pPr>
      <w:pStyle w:val="Header"/>
      <w:rPr>
        <w:b/>
      </w:rPr>
    </w:pPr>
    <w:r>
      <w:rPr>
        <w:b/>
        <w:i/>
        <w:sz w:val="20"/>
      </w:rPr>
      <w:t xml:space="preserve">Ponce-Soto </w:t>
    </w:r>
    <w:r w:rsidRPr="007E3148">
      <w:rPr>
        <w:b/>
        <w:i/>
        <w:sz w:val="20"/>
      </w:rPr>
      <w:t>et al.</w:t>
    </w:r>
    <w:r w:rsidRPr="007E3148">
      <w:rPr>
        <w:b/>
      </w:rPr>
      <w:ptab w:relativeTo="margin" w:alignment="center" w:leader="none"/>
    </w:r>
    <w:r w:rsidRPr="007E3148">
      <w:rPr>
        <w:b/>
      </w:rPr>
      <w:ptab w:relativeTo="margin" w:alignment="right" w:leader="none"/>
    </w:r>
    <w:r w:rsidRPr="00054CE7">
      <w:rPr>
        <w:b/>
      </w:rPr>
      <w:t xml:space="preserve"> </w:t>
    </w:r>
    <w:r w:rsidRPr="00D601FA">
      <w:rPr>
        <w:b/>
      </w:rPr>
      <w:t>Enrichment experiment reduce diversity</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31EA8" w:rsidRDefault="008530CE" w:rsidP="00B31EA8">
    <w:pPr>
      <w:pStyle w:val="Header"/>
    </w:pPr>
    <w:r w:rsidRPr="007E3148">
      <w:rPr>
        <w:b/>
        <w:color w:val="A6A6A6" w:themeColor="background1" w:themeShade="A6"/>
      </w:rPr>
      <w:t xml:space="preserve">Frontiers in </w:t>
    </w:r>
    <w:r>
      <w:rPr>
        <w:b/>
        <w:color w:val="0070C0"/>
      </w:rPr>
      <w:t>Microbiology</w:t>
    </w:r>
    <w:r w:rsidRPr="007E3148">
      <w:rPr>
        <w:b/>
      </w:rPr>
      <w:ptab w:relativeTo="margin" w:alignment="center" w:leader="none"/>
    </w:r>
    <w:r>
      <w:tab/>
      <w:t>Original Research</w:t>
    </w:r>
  </w:p>
  <w:p w:rsidR="00B31EA8" w:rsidRDefault="008530CE" w:rsidP="00B31EA8">
    <w:pPr>
      <w:pStyle w:val="Header"/>
      <w:jc w:val="right"/>
    </w:pPr>
    <w:r>
      <w:t>Date</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E4D4893"/>
    <w:multiLevelType w:val="hybridMultilevel"/>
    <w:tmpl w:val="C34AA956"/>
    <w:lvl w:ilvl="0" w:tplc="36CED910">
      <w:start w:val="1"/>
      <w:numFmt w:val="decimal"/>
      <w:lvlText w:val="%1."/>
      <w:lvlJc w:val="left"/>
      <w:pPr>
        <w:ind w:left="720" w:hanging="360"/>
      </w:pPr>
      <w:rPr>
        <w:rFonts w:cstheme="minorBidi" w:hint="default"/>
        <w:color w:val="0070C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30CE"/>
    <w:rsid w:val="00001502"/>
    <w:rsid w:val="0000232C"/>
    <w:rsid w:val="000066EF"/>
    <w:rsid w:val="00006E81"/>
    <w:rsid w:val="0000753C"/>
    <w:rsid w:val="000131F5"/>
    <w:rsid w:val="000137C9"/>
    <w:rsid w:val="00015CC0"/>
    <w:rsid w:val="00016750"/>
    <w:rsid w:val="00016EBE"/>
    <w:rsid w:val="00017173"/>
    <w:rsid w:val="00017A70"/>
    <w:rsid w:val="00017E6A"/>
    <w:rsid w:val="00021C0D"/>
    <w:rsid w:val="00026896"/>
    <w:rsid w:val="00027C3F"/>
    <w:rsid w:val="00030B22"/>
    <w:rsid w:val="00032922"/>
    <w:rsid w:val="00033313"/>
    <w:rsid w:val="000373C6"/>
    <w:rsid w:val="000412C2"/>
    <w:rsid w:val="0004224B"/>
    <w:rsid w:val="0004339D"/>
    <w:rsid w:val="00046EF2"/>
    <w:rsid w:val="0004733F"/>
    <w:rsid w:val="000508DE"/>
    <w:rsid w:val="00051516"/>
    <w:rsid w:val="00052959"/>
    <w:rsid w:val="00054BE0"/>
    <w:rsid w:val="00056CF6"/>
    <w:rsid w:val="00057036"/>
    <w:rsid w:val="00062053"/>
    <w:rsid w:val="00063490"/>
    <w:rsid w:val="000642B4"/>
    <w:rsid w:val="00064C9A"/>
    <w:rsid w:val="0006565D"/>
    <w:rsid w:val="00065EDF"/>
    <w:rsid w:val="000677AB"/>
    <w:rsid w:val="00067880"/>
    <w:rsid w:val="00067A0D"/>
    <w:rsid w:val="0007342C"/>
    <w:rsid w:val="00075B9D"/>
    <w:rsid w:val="00077442"/>
    <w:rsid w:val="0007769D"/>
    <w:rsid w:val="000779D5"/>
    <w:rsid w:val="00082E04"/>
    <w:rsid w:val="0008765A"/>
    <w:rsid w:val="00087981"/>
    <w:rsid w:val="00090212"/>
    <w:rsid w:val="000917D9"/>
    <w:rsid w:val="000933D4"/>
    <w:rsid w:val="00093F1B"/>
    <w:rsid w:val="00094053"/>
    <w:rsid w:val="000A1AC3"/>
    <w:rsid w:val="000A2F39"/>
    <w:rsid w:val="000A3B2B"/>
    <w:rsid w:val="000A4719"/>
    <w:rsid w:val="000A4D60"/>
    <w:rsid w:val="000A4EF3"/>
    <w:rsid w:val="000A58AB"/>
    <w:rsid w:val="000A678D"/>
    <w:rsid w:val="000B13FF"/>
    <w:rsid w:val="000B488F"/>
    <w:rsid w:val="000B4E49"/>
    <w:rsid w:val="000B6858"/>
    <w:rsid w:val="000B7A35"/>
    <w:rsid w:val="000C01EA"/>
    <w:rsid w:val="000C1306"/>
    <w:rsid w:val="000C1B88"/>
    <w:rsid w:val="000C312D"/>
    <w:rsid w:val="000C47F6"/>
    <w:rsid w:val="000C559E"/>
    <w:rsid w:val="000C69D7"/>
    <w:rsid w:val="000C7AD5"/>
    <w:rsid w:val="000C7DDE"/>
    <w:rsid w:val="000D2D89"/>
    <w:rsid w:val="000D31C3"/>
    <w:rsid w:val="000D4247"/>
    <w:rsid w:val="000D5978"/>
    <w:rsid w:val="000E4BEA"/>
    <w:rsid w:val="000E53CA"/>
    <w:rsid w:val="000E5975"/>
    <w:rsid w:val="000E5C26"/>
    <w:rsid w:val="000F0E17"/>
    <w:rsid w:val="000F2163"/>
    <w:rsid w:val="000F2D6D"/>
    <w:rsid w:val="000F47C2"/>
    <w:rsid w:val="000F5356"/>
    <w:rsid w:val="000F688B"/>
    <w:rsid w:val="00103C9D"/>
    <w:rsid w:val="001066D1"/>
    <w:rsid w:val="00107C6D"/>
    <w:rsid w:val="00111715"/>
    <w:rsid w:val="0011253E"/>
    <w:rsid w:val="001216D6"/>
    <w:rsid w:val="0012207A"/>
    <w:rsid w:val="0012409B"/>
    <w:rsid w:val="00127400"/>
    <w:rsid w:val="001275CD"/>
    <w:rsid w:val="00127AE1"/>
    <w:rsid w:val="001342AE"/>
    <w:rsid w:val="00134A06"/>
    <w:rsid w:val="001352B1"/>
    <w:rsid w:val="001361A6"/>
    <w:rsid w:val="00136C7A"/>
    <w:rsid w:val="001378BD"/>
    <w:rsid w:val="00137C5A"/>
    <w:rsid w:val="00146037"/>
    <w:rsid w:val="00146C6D"/>
    <w:rsid w:val="00150698"/>
    <w:rsid w:val="0015140E"/>
    <w:rsid w:val="00151928"/>
    <w:rsid w:val="001552E9"/>
    <w:rsid w:val="0015675C"/>
    <w:rsid w:val="00161523"/>
    <w:rsid w:val="00164C6D"/>
    <w:rsid w:val="0016522E"/>
    <w:rsid w:val="0016721E"/>
    <w:rsid w:val="00167D33"/>
    <w:rsid w:val="0017012D"/>
    <w:rsid w:val="001707A3"/>
    <w:rsid w:val="0017547B"/>
    <w:rsid w:val="00175786"/>
    <w:rsid w:val="00175AB5"/>
    <w:rsid w:val="00176099"/>
    <w:rsid w:val="00177A89"/>
    <w:rsid w:val="001844D8"/>
    <w:rsid w:val="0018593B"/>
    <w:rsid w:val="00185B46"/>
    <w:rsid w:val="00190DDC"/>
    <w:rsid w:val="001922B3"/>
    <w:rsid w:val="001A642D"/>
    <w:rsid w:val="001B3FE3"/>
    <w:rsid w:val="001B4940"/>
    <w:rsid w:val="001B5753"/>
    <w:rsid w:val="001B5F8B"/>
    <w:rsid w:val="001B6660"/>
    <w:rsid w:val="001B72E4"/>
    <w:rsid w:val="001B7499"/>
    <w:rsid w:val="001C3432"/>
    <w:rsid w:val="001C4088"/>
    <w:rsid w:val="001C4D88"/>
    <w:rsid w:val="001C55F4"/>
    <w:rsid w:val="001C7FF3"/>
    <w:rsid w:val="001D0492"/>
    <w:rsid w:val="001D5A44"/>
    <w:rsid w:val="001D671F"/>
    <w:rsid w:val="001D7A4B"/>
    <w:rsid w:val="001E1F8E"/>
    <w:rsid w:val="001E2378"/>
    <w:rsid w:val="001E2B86"/>
    <w:rsid w:val="001E4FFB"/>
    <w:rsid w:val="001E6E93"/>
    <w:rsid w:val="001F1AEC"/>
    <w:rsid w:val="001F204A"/>
    <w:rsid w:val="001F74EA"/>
    <w:rsid w:val="001F7CCF"/>
    <w:rsid w:val="00202A95"/>
    <w:rsid w:val="00207867"/>
    <w:rsid w:val="00207EE4"/>
    <w:rsid w:val="00211EAC"/>
    <w:rsid w:val="00211F09"/>
    <w:rsid w:val="00212717"/>
    <w:rsid w:val="00214E2F"/>
    <w:rsid w:val="002151AA"/>
    <w:rsid w:val="002162A2"/>
    <w:rsid w:val="00220D43"/>
    <w:rsid w:val="002238D0"/>
    <w:rsid w:val="002243BC"/>
    <w:rsid w:val="00230577"/>
    <w:rsid w:val="00232C9A"/>
    <w:rsid w:val="00235E9D"/>
    <w:rsid w:val="00237013"/>
    <w:rsid w:val="002406C4"/>
    <w:rsid w:val="00240C78"/>
    <w:rsid w:val="0024146F"/>
    <w:rsid w:val="00243D26"/>
    <w:rsid w:val="00243DB2"/>
    <w:rsid w:val="00245F50"/>
    <w:rsid w:val="00253EA6"/>
    <w:rsid w:val="00254669"/>
    <w:rsid w:val="00255B4F"/>
    <w:rsid w:val="00260B84"/>
    <w:rsid w:val="00261A18"/>
    <w:rsid w:val="00264983"/>
    <w:rsid w:val="002719E3"/>
    <w:rsid w:val="00272105"/>
    <w:rsid w:val="00277693"/>
    <w:rsid w:val="0028040C"/>
    <w:rsid w:val="00282813"/>
    <w:rsid w:val="00286E3E"/>
    <w:rsid w:val="0029069D"/>
    <w:rsid w:val="00290734"/>
    <w:rsid w:val="00290C75"/>
    <w:rsid w:val="0029406E"/>
    <w:rsid w:val="00295881"/>
    <w:rsid w:val="00296964"/>
    <w:rsid w:val="002A6D8F"/>
    <w:rsid w:val="002A7A21"/>
    <w:rsid w:val="002A7E63"/>
    <w:rsid w:val="002B517E"/>
    <w:rsid w:val="002B7091"/>
    <w:rsid w:val="002B75B8"/>
    <w:rsid w:val="002C34CA"/>
    <w:rsid w:val="002C402E"/>
    <w:rsid w:val="002C4A7A"/>
    <w:rsid w:val="002D14E7"/>
    <w:rsid w:val="002D14FE"/>
    <w:rsid w:val="002D17B1"/>
    <w:rsid w:val="002D47F7"/>
    <w:rsid w:val="002D5C4B"/>
    <w:rsid w:val="002D67AF"/>
    <w:rsid w:val="002D6BB1"/>
    <w:rsid w:val="002E0725"/>
    <w:rsid w:val="002E2350"/>
    <w:rsid w:val="002F2CF9"/>
    <w:rsid w:val="002F5286"/>
    <w:rsid w:val="002F5C65"/>
    <w:rsid w:val="002F73F4"/>
    <w:rsid w:val="002F7C6A"/>
    <w:rsid w:val="003009D4"/>
    <w:rsid w:val="00301157"/>
    <w:rsid w:val="003015AF"/>
    <w:rsid w:val="00302A88"/>
    <w:rsid w:val="00302F07"/>
    <w:rsid w:val="003030EB"/>
    <w:rsid w:val="00304CAB"/>
    <w:rsid w:val="00306B09"/>
    <w:rsid w:val="00306ED9"/>
    <w:rsid w:val="00307E0C"/>
    <w:rsid w:val="003104C9"/>
    <w:rsid w:val="00314B65"/>
    <w:rsid w:val="00314D70"/>
    <w:rsid w:val="00316A43"/>
    <w:rsid w:val="00316E20"/>
    <w:rsid w:val="00320122"/>
    <w:rsid w:val="00321521"/>
    <w:rsid w:val="00322708"/>
    <w:rsid w:val="00324206"/>
    <w:rsid w:val="00330BBF"/>
    <w:rsid w:val="00331168"/>
    <w:rsid w:val="00331C48"/>
    <w:rsid w:val="00334D22"/>
    <w:rsid w:val="003361BE"/>
    <w:rsid w:val="00337444"/>
    <w:rsid w:val="0034098A"/>
    <w:rsid w:val="00341BB0"/>
    <w:rsid w:val="00342D29"/>
    <w:rsid w:val="0034307D"/>
    <w:rsid w:val="00344592"/>
    <w:rsid w:val="00347746"/>
    <w:rsid w:val="00347FBF"/>
    <w:rsid w:val="00350862"/>
    <w:rsid w:val="0035208D"/>
    <w:rsid w:val="00353868"/>
    <w:rsid w:val="00356C9B"/>
    <w:rsid w:val="003608C6"/>
    <w:rsid w:val="003613C4"/>
    <w:rsid w:val="00365412"/>
    <w:rsid w:val="00365CC7"/>
    <w:rsid w:val="003673DB"/>
    <w:rsid w:val="00370D28"/>
    <w:rsid w:val="00372ED4"/>
    <w:rsid w:val="003767D2"/>
    <w:rsid w:val="00377794"/>
    <w:rsid w:val="00377BC3"/>
    <w:rsid w:val="003812BE"/>
    <w:rsid w:val="00381612"/>
    <w:rsid w:val="00382249"/>
    <w:rsid w:val="003832E7"/>
    <w:rsid w:val="0038762F"/>
    <w:rsid w:val="00387A08"/>
    <w:rsid w:val="00391440"/>
    <w:rsid w:val="0039284A"/>
    <w:rsid w:val="00396A43"/>
    <w:rsid w:val="0039789D"/>
    <w:rsid w:val="003A04FE"/>
    <w:rsid w:val="003A43DA"/>
    <w:rsid w:val="003A58B8"/>
    <w:rsid w:val="003A659F"/>
    <w:rsid w:val="003A6944"/>
    <w:rsid w:val="003A6BCB"/>
    <w:rsid w:val="003B23FB"/>
    <w:rsid w:val="003B5201"/>
    <w:rsid w:val="003B5EA9"/>
    <w:rsid w:val="003B6282"/>
    <w:rsid w:val="003B6BA2"/>
    <w:rsid w:val="003B7F21"/>
    <w:rsid w:val="003C0897"/>
    <w:rsid w:val="003C4423"/>
    <w:rsid w:val="003C5CC6"/>
    <w:rsid w:val="003C6073"/>
    <w:rsid w:val="003C66FA"/>
    <w:rsid w:val="003C7659"/>
    <w:rsid w:val="003C7FF1"/>
    <w:rsid w:val="003D2747"/>
    <w:rsid w:val="003D34D4"/>
    <w:rsid w:val="003D79E2"/>
    <w:rsid w:val="003E07A0"/>
    <w:rsid w:val="003E0948"/>
    <w:rsid w:val="003E447D"/>
    <w:rsid w:val="003E4C30"/>
    <w:rsid w:val="003E6B50"/>
    <w:rsid w:val="003E77A8"/>
    <w:rsid w:val="003E7A92"/>
    <w:rsid w:val="003F07D2"/>
    <w:rsid w:val="003F3960"/>
    <w:rsid w:val="003F44A5"/>
    <w:rsid w:val="003F4F42"/>
    <w:rsid w:val="003F6131"/>
    <w:rsid w:val="003F6BFF"/>
    <w:rsid w:val="003F7F98"/>
    <w:rsid w:val="004006BB"/>
    <w:rsid w:val="004044E3"/>
    <w:rsid w:val="00404D57"/>
    <w:rsid w:val="00405BEF"/>
    <w:rsid w:val="004071D1"/>
    <w:rsid w:val="0040799F"/>
    <w:rsid w:val="00410CB2"/>
    <w:rsid w:val="00411016"/>
    <w:rsid w:val="00413356"/>
    <w:rsid w:val="0041396F"/>
    <w:rsid w:val="00413BD6"/>
    <w:rsid w:val="00414F34"/>
    <w:rsid w:val="0041511F"/>
    <w:rsid w:val="0041580A"/>
    <w:rsid w:val="004160D8"/>
    <w:rsid w:val="00416A58"/>
    <w:rsid w:val="00417ECC"/>
    <w:rsid w:val="0042013A"/>
    <w:rsid w:val="00421CBF"/>
    <w:rsid w:val="0042281A"/>
    <w:rsid w:val="00424109"/>
    <w:rsid w:val="00424363"/>
    <w:rsid w:val="0042506A"/>
    <w:rsid w:val="004307C7"/>
    <w:rsid w:val="00430F2F"/>
    <w:rsid w:val="00431F90"/>
    <w:rsid w:val="004334E3"/>
    <w:rsid w:val="00436418"/>
    <w:rsid w:val="00436809"/>
    <w:rsid w:val="0044018C"/>
    <w:rsid w:val="004402D1"/>
    <w:rsid w:val="0044037E"/>
    <w:rsid w:val="00441C4B"/>
    <w:rsid w:val="0044229D"/>
    <w:rsid w:val="00450895"/>
    <w:rsid w:val="0045300B"/>
    <w:rsid w:val="00453023"/>
    <w:rsid w:val="00453E35"/>
    <w:rsid w:val="00454D59"/>
    <w:rsid w:val="0046051E"/>
    <w:rsid w:val="00461590"/>
    <w:rsid w:val="004642DD"/>
    <w:rsid w:val="00466683"/>
    <w:rsid w:val="00466D30"/>
    <w:rsid w:val="004707DA"/>
    <w:rsid w:val="00473642"/>
    <w:rsid w:val="0047376E"/>
    <w:rsid w:val="00474141"/>
    <w:rsid w:val="00474B4F"/>
    <w:rsid w:val="00474F9E"/>
    <w:rsid w:val="004761E4"/>
    <w:rsid w:val="00476762"/>
    <w:rsid w:val="00476BC7"/>
    <w:rsid w:val="00476C30"/>
    <w:rsid w:val="00476E4D"/>
    <w:rsid w:val="00483FE7"/>
    <w:rsid w:val="00484C0D"/>
    <w:rsid w:val="0048636A"/>
    <w:rsid w:val="00487C29"/>
    <w:rsid w:val="00490909"/>
    <w:rsid w:val="004917C7"/>
    <w:rsid w:val="004A03AA"/>
    <w:rsid w:val="004A0C63"/>
    <w:rsid w:val="004A15B0"/>
    <w:rsid w:val="004B0A65"/>
    <w:rsid w:val="004B0EC6"/>
    <w:rsid w:val="004B143F"/>
    <w:rsid w:val="004B195C"/>
    <w:rsid w:val="004B2E5E"/>
    <w:rsid w:val="004B49B5"/>
    <w:rsid w:val="004B59A6"/>
    <w:rsid w:val="004C2160"/>
    <w:rsid w:val="004C5595"/>
    <w:rsid w:val="004D035E"/>
    <w:rsid w:val="004D06D8"/>
    <w:rsid w:val="004D08E1"/>
    <w:rsid w:val="004D0B14"/>
    <w:rsid w:val="004D4097"/>
    <w:rsid w:val="004D44A2"/>
    <w:rsid w:val="004E3037"/>
    <w:rsid w:val="004E41BF"/>
    <w:rsid w:val="004E44EE"/>
    <w:rsid w:val="004E6807"/>
    <w:rsid w:val="004F1A97"/>
    <w:rsid w:val="004F2FE5"/>
    <w:rsid w:val="004F5272"/>
    <w:rsid w:val="0050289F"/>
    <w:rsid w:val="00503779"/>
    <w:rsid w:val="005039BE"/>
    <w:rsid w:val="005040A7"/>
    <w:rsid w:val="0050574C"/>
    <w:rsid w:val="005110C5"/>
    <w:rsid w:val="005112C9"/>
    <w:rsid w:val="005164D4"/>
    <w:rsid w:val="005165A3"/>
    <w:rsid w:val="00517DD9"/>
    <w:rsid w:val="005212AB"/>
    <w:rsid w:val="00525263"/>
    <w:rsid w:val="005252C1"/>
    <w:rsid w:val="00526350"/>
    <w:rsid w:val="00530E1C"/>
    <w:rsid w:val="0053455E"/>
    <w:rsid w:val="00535593"/>
    <w:rsid w:val="00540890"/>
    <w:rsid w:val="00544464"/>
    <w:rsid w:val="00545F3B"/>
    <w:rsid w:val="005467F9"/>
    <w:rsid w:val="00546FDE"/>
    <w:rsid w:val="00550BBA"/>
    <w:rsid w:val="0055495F"/>
    <w:rsid w:val="00555388"/>
    <w:rsid w:val="00556BA8"/>
    <w:rsid w:val="00561E5D"/>
    <w:rsid w:val="0056454B"/>
    <w:rsid w:val="00566B7F"/>
    <w:rsid w:val="00572396"/>
    <w:rsid w:val="005733C9"/>
    <w:rsid w:val="005738F3"/>
    <w:rsid w:val="00574B77"/>
    <w:rsid w:val="00575285"/>
    <w:rsid w:val="00575DAE"/>
    <w:rsid w:val="00575E25"/>
    <w:rsid w:val="00580FED"/>
    <w:rsid w:val="00583AA3"/>
    <w:rsid w:val="005870F2"/>
    <w:rsid w:val="0058712D"/>
    <w:rsid w:val="00590D31"/>
    <w:rsid w:val="005913D7"/>
    <w:rsid w:val="005924E6"/>
    <w:rsid w:val="00592D25"/>
    <w:rsid w:val="005933EB"/>
    <w:rsid w:val="0059496D"/>
    <w:rsid w:val="00597439"/>
    <w:rsid w:val="005A5D49"/>
    <w:rsid w:val="005A6971"/>
    <w:rsid w:val="005B00E8"/>
    <w:rsid w:val="005B19F7"/>
    <w:rsid w:val="005B23D3"/>
    <w:rsid w:val="005B3CE4"/>
    <w:rsid w:val="005B4EA1"/>
    <w:rsid w:val="005B5212"/>
    <w:rsid w:val="005B58C9"/>
    <w:rsid w:val="005B73B3"/>
    <w:rsid w:val="005C5A03"/>
    <w:rsid w:val="005C62FF"/>
    <w:rsid w:val="005C6C79"/>
    <w:rsid w:val="005D0A4C"/>
    <w:rsid w:val="005D20F2"/>
    <w:rsid w:val="005D238B"/>
    <w:rsid w:val="005D3E8C"/>
    <w:rsid w:val="005D6C48"/>
    <w:rsid w:val="005E11D9"/>
    <w:rsid w:val="005E24E1"/>
    <w:rsid w:val="005E2698"/>
    <w:rsid w:val="005E5275"/>
    <w:rsid w:val="005E7D0A"/>
    <w:rsid w:val="005F0961"/>
    <w:rsid w:val="005F0DC2"/>
    <w:rsid w:val="005F1385"/>
    <w:rsid w:val="005F2BA1"/>
    <w:rsid w:val="005F4654"/>
    <w:rsid w:val="005F6710"/>
    <w:rsid w:val="005F745D"/>
    <w:rsid w:val="005F7709"/>
    <w:rsid w:val="006003A5"/>
    <w:rsid w:val="006042B9"/>
    <w:rsid w:val="00604AFB"/>
    <w:rsid w:val="006059EF"/>
    <w:rsid w:val="00605E1E"/>
    <w:rsid w:val="00611881"/>
    <w:rsid w:val="0061475C"/>
    <w:rsid w:val="006147CF"/>
    <w:rsid w:val="006173DA"/>
    <w:rsid w:val="006227AF"/>
    <w:rsid w:val="0062670E"/>
    <w:rsid w:val="00627CD2"/>
    <w:rsid w:val="00627DAF"/>
    <w:rsid w:val="00630814"/>
    <w:rsid w:val="00631E86"/>
    <w:rsid w:val="006331A0"/>
    <w:rsid w:val="00636E53"/>
    <w:rsid w:val="00640EFC"/>
    <w:rsid w:val="00641A47"/>
    <w:rsid w:val="00641B50"/>
    <w:rsid w:val="00643BAD"/>
    <w:rsid w:val="00645E29"/>
    <w:rsid w:val="00650306"/>
    <w:rsid w:val="006512AC"/>
    <w:rsid w:val="00651964"/>
    <w:rsid w:val="00654CD8"/>
    <w:rsid w:val="006554C0"/>
    <w:rsid w:val="00655CB8"/>
    <w:rsid w:val="006562FD"/>
    <w:rsid w:val="00660469"/>
    <w:rsid w:val="00660500"/>
    <w:rsid w:val="00661269"/>
    <w:rsid w:val="0066391E"/>
    <w:rsid w:val="0066557B"/>
    <w:rsid w:val="00665D99"/>
    <w:rsid w:val="006664A9"/>
    <w:rsid w:val="006707C9"/>
    <w:rsid w:val="00672832"/>
    <w:rsid w:val="00673ECE"/>
    <w:rsid w:val="00674D11"/>
    <w:rsid w:val="00675208"/>
    <w:rsid w:val="00675FBD"/>
    <w:rsid w:val="006778C0"/>
    <w:rsid w:val="006836F5"/>
    <w:rsid w:val="00687CD2"/>
    <w:rsid w:val="006919A5"/>
    <w:rsid w:val="00691E00"/>
    <w:rsid w:val="00692120"/>
    <w:rsid w:val="00693CFE"/>
    <w:rsid w:val="00694C77"/>
    <w:rsid w:val="00695393"/>
    <w:rsid w:val="006976F4"/>
    <w:rsid w:val="006A038C"/>
    <w:rsid w:val="006A22FA"/>
    <w:rsid w:val="006A27B2"/>
    <w:rsid w:val="006A286F"/>
    <w:rsid w:val="006A378E"/>
    <w:rsid w:val="006A5F8B"/>
    <w:rsid w:val="006B174B"/>
    <w:rsid w:val="006B275F"/>
    <w:rsid w:val="006B44B2"/>
    <w:rsid w:val="006B5B47"/>
    <w:rsid w:val="006B5C49"/>
    <w:rsid w:val="006B605C"/>
    <w:rsid w:val="006B65D2"/>
    <w:rsid w:val="006C10E7"/>
    <w:rsid w:val="006C2744"/>
    <w:rsid w:val="006C5546"/>
    <w:rsid w:val="006D1FC0"/>
    <w:rsid w:val="006D245E"/>
    <w:rsid w:val="006D24DC"/>
    <w:rsid w:val="006D24E9"/>
    <w:rsid w:val="006D43C3"/>
    <w:rsid w:val="006E27DE"/>
    <w:rsid w:val="006E4D48"/>
    <w:rsid w:val="006E5613"/>
    <w:rsid w:val="006E58C2"/>
    <w:rsid w:val="006F1335"/>
    <w:rsid w:val="006F2AB5"/>
    <w:rsid w:val="0070219F"/>
    <w:rsid w:val="00702C99"/>
    <w:rsid w:val="007055DE"/>
    <w:rsid w:val="0070607F"/>
    <w:rsid w:val="0071264A"/>
    <w:rsid w:val="007127A8"/>
    <w:rsid w:val="00714D25"/>
    <w:rsid w:val="00714E77"/>
    <w:rsid w:val="00716831"/>
    <w:rsid w:val="007228B0"/>
    <w:rsid w:val="00725193"/>
    <w:rsid w:val="00725F4C"/>
    <w:rsid w:val="007263F9"/>
    <w:rsid w:val="00726874"/>
    <w:rsid w:val="00726BB4"/>
    <w:rsid w:val="00730106"/>
    <w:rsid w:val="00730540"/>
    <w:rsid w:val="007318FD"/>
    <w:rsid w:val="00731AE2"/>
    <w:rsid w:val="007343E7"/>
    <w:rsid w:val="00740171"/>
    <w:rsid w:val="00742A20"/>
    <w:rsid w:val="00742AD0"/>
    <w:rsid w:val="007435D3"/>
    <w:rsid w:val="00744A8F"/>
    <w:rsid w:val="00750D21"/>
    <w:rsid w:val="00753C72"/>
    <w:rsid w:val="00761E67"/>
    <w:rsid w:val="00762AA3"/>
    <w:rsid w:val="007679FB"/>
    <w:rsid w:val="0077035A"/>
    <w:rsid w:val="00771EA0"/>
    <w:rsid w:val="00773284"/>
    <w:rsid w:val="00776C1A"/>
    <w:rsid w:val="00777357"/>
    <w:rsid w:val="0078044E"/>
    <w:rsid w:val="00781EE7"/>
    <w:rsid w:val="00782F6A"/>
    <w:rsid w:val="007831A8"/>
    <w:rsid w:val="00785675"/>
    <w:rsid w:val="0078764A"/>
    <w:rsid w:val="00791548"/>
    <w:rsid w:val="00793A2B"/>
    <w:rsid w:val="00795EEB"/>
    <w:rsid w:val="007964E9"/>
    <w:rsid w:val="00797916"/>
    <w:rsid w:val="007A2B8B"/>
    <w:rsid w:val="007A5C63"/>
    <w:rsid w:val="007A7E2C"/>
    <w:rsid w:val="007B18AC"/>
    <w:rsid w:val="007B34A0"/>
    <w:rsid w:val="007B6636"/>
    <w:rsid w:val="007B6817"/>
    <w:rsid w:val="007B785D"/>
    <w:rsid w:val="007B7F58"/>
    <w:rsid w:val="007C002B"/>
    <w:rsid w:val="007C0320"/>
    <w:rsid w:val="007C26DB"/>
    <w:rsid w:val="007C2AC6"/>
    <w:rsid w:val="007C3A89"/>
    <w:rsid w:val="007C5ECE"/>
    <w:rsid w:val="007D1514"/>
    <w:rsid w:val="007D6666"/>
    <w:rsid w:val="007E15A8"/>
    <w:rsid w:val="007E1ECB"/>
    <w:rsid w:val="007E41FC"/>
    <w:rsid w:val="007E5A56"/>
    <w:rsid w:val="007E7179"/>
    <w:rsid w:val="007F17EE"/>
    <w:rsid w:val="007F1EAE"/>
    <w:rsid w:val="007F7A58"/>
    <w:rsid w:val="00801E8C"/>
    <w:rsid w:val="00802271"/>
    <w:rsid w:val="00803E7C"/>
    <w:rsid w:val="0080448E"/>
    <w:rsid w:val="00804674"/>
    <w:rsid w:val="00812B0E"/>
    <w:rsid w:val="00813DCA"/>
    <w:rsid w:val="00814F50"/>
    <w:rsid w:val="00815700"/>
    <w:rsid w:val="00817156"/>
    <w:rsid w:val="00820458"/>
    <w:rsid w:val="008213CA"/>
    <w:rsid w:val="00822516"/>
    <w:rsid w:val="00822A27"/>
    <w:rsid w:val="00824372"/>
    <w:rsid w:val="00827165"/>
    <w:rsid w:val="0083087D"/>
    <w:rsid w:val="00833472"/>
    <w:rsid w:val="0083380C"/>
    <w:rsid w:val="00834180"/>
    <w:rsid w:val="00834E1B"/>
    <w:rsid w:val="00837B32"/>
    <w:rsid w:val="0084074B"/>
    <w:rsid w:val="0084121E"/>
    <w:rsid w:val="0084547F"/>
    <w:rsid w:val="00847ADA"/>
    <w:rsid w:val="00850AED"/>
    <w:rsid w:val="008530CE"/>
    <w:rsid w:val="008536DB"/>
    <w:rsid w:val="00853DC2"/>
    <w:rsid w:val="00854DE9"/>
    <w:rsid w:val="00855CCB"/>
    <w:rsid w:val="00856383"/>
    <w:rsid w:val="008603AF"/>
    <w:rsid w:val="00862234"/>
    <w:rsid w:val="008627BC"/>
    <w:rsid w:val="00862A66"/>
    <w:rsid w:val="00867FDC"/>
    <w:rsid w:val="008701B9"/>
    <w:rsid w:val="008702A9"/>
    <w:rsid w:val="00875941"/>
    <w:rsid w:val="00883212"/>
    <w:rsid w:val="00883F1A"/>
    <w:rsid w:val="0088425C"/>
    <w:rsid w:val="00886057"/>
    <w:rsid w:val="0089062C"/>
    <w:rsid w:val="008964B3"/>
    <w:rsid w:val="008A2175"/>
    <w:rsid w:val="008A26B6"/>
    <w:rsid w:val="008A2913"/>
    <w:rsid w:val="008A2FF0"/>
    <w:rsid w:val="008A3906"/>
    <w:rsid w:val="008A3D4C"/>
    <w:rsid w:val="008A4062"/>
    <w:rsid w:val="008A5346"/>
    <w:rsid w:val="008A58D9"/>
    <w:rsid w:val="008B3AB7"/>
    <w:rsid w:val="008B5DC6"/>
    <w:rsid w:val="008B7CDC"/>
    <w:rsid w:val="008C2DA1"/>
    <w:rsid w:val="008C45C7"/>
    <w:rsid w:val="008C682F"/>
    <w:rsid w:val="008C6A82"/>
    <w:rsid w:val="008C6DBF"/>
    <w:rsid w:val="008C7FAA"/>
    <w:rsid w:val="008D0223"/>
    <w:rsid w:val="008D0284"/>
    <w:rsid w:val="008D1FBC"/>
    <w:rsid w:val="008D3542"/>
    <w:rsid w:val="008E4835"/>
    <w:rsid w:val="008E4AF8"/>
    <w:rsid w:val="008E5F6D"/>
    <w:rsid w:val="008E6939"/>
    <w:rsid w:val="008E6BB2"/>
    <w:rsid w:val="008E730A"/>
    <w:rsid w:val="008E7A04"/>
    <w:rsid w:val="008F155A"/>
    <w:rsid w:val="008F156A"/>
    <w:rsid w:val="008F6571"/>
    <w:rsid w:val="008F6937"/>
    <w:rsid w:val="008F7A19"/>
    <w:rsid w:val="008F7A5B"/>
    <w:rsid w:val="008F7DE9"/>
    <w:rsid w:val="00901E2E"/>
    <w:rsid w:val="009022B9"/>
    <w:rsid w:val="00903474"/>
    <w:rsid w:val="00905290"/>
    <w:rsid w:val="00906CA8"/>
    <w:rsid w:val="009105ED"/>
    <w:rsid w:val="00910FE2"/>
    <w:rsid w:val="00912ECB"/>
    <w:rsid w:val="00912FA4"/>
    <w:rsid w:val="009170A2"/>
    <w:rsid w:val="00917BBA"/>
    <w:rsid w:val="00920B06"/>
    <w:rsid w:val="00925056"/>
    <w:rsid w:val="009257BC"/>
    <w:rsid w:val="0092736F"/>
    <w:rsid w:val="00927DF5"/>
    <w:rsid w:val="00932EE0"/>
    <w:rsid w:val="00934956"/>
    <w:rsid w:val="00935F53"/>
    <w:rsid w:val="009409E2"/>
    <w:rsid w:val="009435A0"/>
    <w:rsid w:val="009502FF"/>
    <w:rsid w:val="009519AE"/>
    <w:rsid w:val="00952D28"/>
    <w:rsid w:val="00954F73"/>
    <w:rsid w:val="0095701B"/>
    <w:rsid w:val="009618F4"/>
    <w:rsid w:val="00962DE2"/>
    <w:rsid w:val="009642AE"/>
    <w:rsid w:val="00966144"/>
    <w:rsid w:val="00966350"/>
    <w:rsid w:val="00971072"/>
    <w:rsid w:val="009711C4"/>
    <w:rsid w:val="0097132A"/>
    <w:rsid w:val="00975735"/>
    <w:rsid w:val="00975DDC"/>
    <w:rsid w:val="0097688E"/>
    <w:rsid w:val="009840EB"/>
    <w:rsid w:val="00984467"/>
    <w:rsid w:val="0098677E"/>
    <w:rsid w:val="00990441"/>
    <w:rsid w:val="009921C1"/>
    <w:rsid w:val="00995472"/>
    <w:rsid w:val="0099581C"/>
    <w:rsid w:val="009A4AEC"/>
    <w:rsid w:val="009A667B"/>
    <w:rsid w:val="009A6D16"/>
    <w:rsid w:val="009B33E3"/>
    <w:rsid w:val="009B5A4C"/>
    <w:rsid w:val="009C0AF9"/>
    <w:rsid w:val="009C2E4D"/>
    <w:rsid w:val="009D5C04"/>
    <w:rsid w:val="009E0C86"/>
    <w:rsid w:val="009E148B"/>
    <w:rsid w:val="009E6E72"/>
    <w:rsid w:val="009E6F71"/>
    <w:rsid w:val="009E7190"/>
    <w:rsid w:val="009F0609"/>
    <w:rsid w:val="009F09C4"/>
    <w:rsid w:val="009F1E16"/>
    <w:rsid w:val="00A0114D"/>
    <w:rsid w:val="00A01F12"/>
    <w:rsid w:val="00A01F1D"/>
    <w:rsid w:val="00A0460A"/>
    <w:rsid w:val="00A04FE6"/>
    <w:rsid w:val="00A074A2"/>
    <w:rsid w:val="00A12211"/>
    <w:rsid w:val="00A123FF"/>
    <w:rsid w:val="00A162AA"/>
    <w:rsid w:val="00A16DBC"/>
    <w:rsid w:val="00A2598B"/>
    <w:rsid w:val="00A329FE"/>
    <w:rsid w:val="00A352F0"/>
    <w:rsid w:val="00A3658F"/>
    <w:rsid w:val="00A37527"/>
    <w:rsid w:val="00A37798"/>
    <w:rsid w:val="00A40718"/>
    <w:rsid w:val="00A46B26"/>
    <w:rsid w:val="00A4769B"/>
    <w:rsid w:val="00A50DF8"/>
    <w:rsid w:val="00A519A8"/>
    <w:rsid w:val="00A525DC"/>
    <w:rsid w:val="00A530D6"/>
    <w:rsid w:val="00A578D3"/>
    <w:rsid w:val="00A57B7F"/>
    <w:rsid w:val="00A6159F"/>
    <w:rsid w:val="00A66B73"/>
    <w:rsid w:val="00A740E0"/>
    <w:rsid w:val="00A76199"/>
    <w:rsid w:val="00A83235"/>
    <w:rsid w:val="00A84105"/>
    <w:rsid w:val="00A85759"/>
    <w:rsid w:val="00A90CF5"/>
    <w:rsid w:val="00A92F49"/>
    <w:rsid w:val="00A93835"/>
    <w:rsid w:val="00A947AC"/>
    <w:rsid w:val="00AA1ACA"/>
    <w:rsid w:val="00AA20BF"/>
    <w:rsid w:val="00AB0063"/>
    <w:rsid w:val="00AB2E0F"/>
    <w:rsid w:val="00AB3018"/>
    <w:rsid w:val="00AB426F"/>
    <w:rsid w:val="00AB52BF"/>
    <w:rsid w:val="00AC3F42"/>
    <w:rsid w:val="00AC4776"/>
    <w:rsid w:val="00AC4911"/>
    <w:rsid w:val="00AC4BC8"/>
    <w:rsid w:val="00AC5246"/>
    <w:rsid w:val="00AC68D8"/>
    <w:rsid w:val="00AD2354"/>
    <w:rsid w:val="00AD31D0"/>
    <w:rsid w:val="00AD4479"/>
    <w:rsid w:val="00AD7C02"/>
    <w:rsid w:val="00AE517D"/>
    <w:rsid w:val="00AE70AB"/>
    <w:rsid w:val="00AF0035"/>
    <w:rsid w:val="00AF0B46"/>
    <w:rsid w:val="00AF2A97"/>
    <w:rsid w:val="00AF481C"/>
    <w:rsid w:val="00AF4A33"/>
    <w:rsid w:val="00AF4BFF"/>
    <w:rsid w:val="00AF6060"/>
    <w:rsid w:val="00AF7B14"/>
    <w:rsid w:val="00B0535C"/>
    <w:rsid w:val="00B06244"/>
    <w:rsid w:val="00B07CE3"/>
    <w:rsid w:val="00B10104"/>
    <w:rsid w:val="00B11604"/>
    <w:rsid w:val="00B12AC3"/>
    <w:rsid w:val="00B12C89"/>
    <w:rsid w:val="00B13C23"/>
    <w:rsid w:val="00B14673"/>
    <w:rsid w:val="00B166A7"/>
    <w:rsid w:val="00B168B7"/>
    <w:rsid w:val="00B2191F"/>
    <w:rsid w:val="00B219E6"/>
    <w:rsid w:val="00B2297D"/>
    <w:rsid w:val="00B2377F"/>
    <w:rsid w:val="00B24059"/>
    <w:rsid w:val="00B303D1"/>
    <w:rsid w:val="00B304B7"/>
    <w:rsid w:val="00B31D63"/>
    <w:rsid w:val="00B32163"/>
    <w:rsid w:val="00B34DEA"/>
    <w:rsid w:val="00B3734E"/>
    <w:rsid w:val="00B37C2D"/>
    <w:rsid w:val="00B4626C"/>
    <w:rsid w:val="00B4733C"/>
    <w:rsid w:val="00B50B72"/>
    <w:rsid w:val="00B51981"/>
    <w:rsid w:val="00B52583"/>
    <w:rsid w:val="00B5768C"/>
    <w:rsid w:val="00B60366"/>
    <w:rsid w:val="00B61F63"/>
    <w:rsid w:val="00B6287D"/>
    <w:rsid w:val="00B63625"/>
    <w:rsid w:val="00B666B7"/>
    <w:rsid w:val="00B675B1"/>
    <w:rsid w:val="00B757A5"/>
    <w:rsid w:val="00B77D63"/>
    <w:rsid w:val="00B80481"/>
    <w:rsid w:val="00B8182A"/>
    <w:rsid w:val="00B83487"/>
    <w:rsid w:val="00B83E51"/>
    <w:rsid w:val="00B864D4"/>
    <w:rsid w:val="00B8795D"/>
    <w:rsid w:val="00B91293"/>
    <w:rsid w:val="00B91F54"/>
    <w:rsid w:val="00B92711"/>
    <w:rsid w:val="00B94AE1"/>
    <w:rsid w:val="00B977AF"/>
    <w:rsid w:val="00B97961"/>
    <w:rsid w:val="00BA7E4C"/>
    <w:rsid w:val="00BB309C"/>
    <w:rsid w:val="00BB49D1"/>
    <w:rsid w:val="00BB565F"/>
    <w:rsid w:val="00BB5AA8"/>
    <w:rsid w:val="00BB70C5"/>
    <w:rsid w:val="00BC2411"/>
    <w:rsid w:val="00BC3E12"/>
    <w:rsid w:val="00BC57C9"/>
    <w:rsid w:val="00BC7D62"/>
    <w:rsid w:val="00BD1F6F"/>
    <w:rsid w:val="00BD55B0"/>
    <w:rsid w:val="00BD79DA"/>
    <w:rsid w:val="00BE0218"/>
    <w:rsid w:val="00BE20CE"/>
    <w:rsid w:val="00BE39A2"/>
    <w:rsid w:val="00BE5158"/>
    <w:rsid w:val="00BE7863"/>
    <w:rsid w:val="00BF11CD"/>
    <w:rsid w:val="00BF2861"/>
    <w:rsid w:val="00BF2CD5"/>
    <w:rsid w:val="00BF51F2"/>
    <w:rsid w:val="00BF7BF5"/>
    <w:rsid w:val="00C01A22"/>
    <w:rsid w:val="00C02363"/>
    <w:rsid w:val="00C0286B"/>
    <w:rsid w:val="00C03E67"/>
    <w:rsid w:val="00C124BC"/>
    <w:rsid w:val="00C12FCB"/>
    <w:rsid w:val="00C14BA6"/>
    <w:rsid w:val="00C15609"/>
    <w:rsid w:val="00C157B8"/>
    <w:rsid w:val="00C15AB3"/>
    <w:rsid w:val="00C1601B"/>
    <w:rsid w:val="00C178DF"/>
    <w:rsid w:val="00C2235A"/>
    <w:rsid w:val="00C23B22"/>
    <w:rsid w:val="00C24C6F"/>
    <w:rsid w:val="00C351CE"/>
    <w:rsid w:val="00C409E1"/>
    <w:rsid w:val="00C412DC"/>
    <w:rsid w:val="00C413ED"/>
    <w:rsid w:val="00C41B34"/>
    <w:rsid w:val="00C4257C"/>
    <w:rsid w:val="00C425A3"/>
    <w:rsid w:val="00C427F4"/>
    <w:rsid w:val="00C43997"/>
    <w:rsid w:val="00C45D49"/>
    <w:rsid w:val="00C4669B"/>
    <w:rsid w:val="00C46FAD"/>
    <w:rsid w:val="00C4785C"/>
    <w:rsid w:val="00C54BAE"/>
    <w:rsid w:val="00C57C18"/>
    <w:rsid w:val="00C610A9"/>
    <w:rsid w:val="00C61B3A"/>
    <w:rsid w:val="00C61FFD"/>
    <w:rsid w:val="00C628E0"/>
    <w:rsid w:val="00C63239"/>
    <w:rsid w:val="00C66A55"/>
    <w:rsid w:val="00C6761F"/>
    <w:rsid w:val="00C729D9"/>
    <w:rsid w:val="00C7411D"/>
    <w:rsid w:val="00C77842"/>
    <w:rsid w:val="00C77D1B"/>
    <w:rsid w:val="00C77EC6"/>
    <w:rsid w:val="00C81C14"/>
    <w:rsid w:val="00C81F82"/>
    <w:rsid w:val="00C832BF"/>
    <w:rsid w:val="00C8592F"/>
    <w:rsid w:val="00C85B95"/>
    <w:rsid w:val="00C869D2"/>
    <w:rsid w:val="00C873C1"/>
    <w:rsid w:val="00C902C5"/>
    <w:rsid w:val="00C917F0"/>
    <w:rsid w:val="00C91C3D"/>
    <w:rsid w:val="00C949A6"/>
    <w:rsid w:val="00C95238"/>
    <w:rsid w:val="00C9599E"/>
    <w:rsid w:val="00C96890"/>
    <w:rsid w:val="00CA2843"/>
    <w:rsid w:val="00CA5A87"/>
    <w:rsid w:val="00CB2FD2"/>
    <w:rsid w:val="00CB6DE3"/>
    <w:rsid w:val="00CB7AE7"/>
    <w:rsid w:val="00CC0135"/>
    <w:rsid w:val="00CC02A9"/>
    <w:rsid w:val="00CC4A7D"/>
    <w:rsid w:val="00CC4C75"/>
    <w:rsid w:val="00CC631B"/>
    <w:rsid w:val="00CD19AE"/>
    <w:rsid w:val="00CD5590"/>
    <w:rsid w:val="00CD6B00"/>
    <w:rsid w:val="00CE1A6C"/>
    <w:rsid w:val="00CE3636"/>
    <w:rsid w:val="00CE468B"/>
    <w:rsid w:val="00CE46F5"/>
    <w:rsid w:val="00CE683A"/>
    <w:rsid w:val="00CE6938"/>
    <w:rsid w:val="00CE7A8C"/>
    <w:rsid w:val="00CF12D8"/>
    <w:rsid w:val="00CF296C"/>
    <w:rsid w:val="00CF2CAE"/>
    <w:rsid w:val="00CF36A3"/>
    <w:rsid w:val="00CF5866"/>
    <w:rsid w:val="00D05217"/>
    <w:rsid w:val="00D07457"/>
    <w:rsid w:val="00D11D2E"/>
    <w:rsid w:val="00D200CB"/>
    <w:rsid w:val="00D205E8"/>
    <w:rsid w:val="00D21EAF"/>
    <w:rsid w:val="00D23772"/>
    <w:rsid w:val="00D263E4"/>
    <w:rsid w:val="00D264F3"/>
    <w:rsid w:val="00D26FB8"/>
    <w:rsid w:val="00D32D9B"/>
    <w:rsid w:val="00D34595"/>
    <w:rsid w:val="00D347CA"/>
    <w:rsid w:val="00D37183"/>
    <w:rsid w:val="00D42392"/>
    <w:rsid w:val="00D43833"/>
    <w:rsid w:val="00D459F4"/>
    <w:rsid w:val="00D46B25"/>
    <w:rsid w:val="00D51EFA"/>
    <w:rsid w:val="00D57BC8"/>
    <w:rsid w:val="00D6367F"/>
    <w:rsid w:val="00D6368C"/>
    <w:rsid w:val="00D643B4"/>
    <w:rsid w:val="00D661F3"/>
    <w:rsid w:val="00D72A1E"/>
    <w:rsid w:val="00D734E3"/>
    <w:rsid w:val="00D76D1A"/>
    <w:rsid w:val="00D77C35"/>
    <w:rsid w:val="00D802DB"/>
    <w:rsid w:val="00D81189"/>
    <w:rsid w:val="00D812C9"/>
    <w:rsid w:val="00D832A9"/>
    <w:rsid w:val="00D84EE8"/>
    <w:rsid w:val="00D9656D"/>
    <w:rsid w:val="00D97CEF"/>
    <w:rsid w:val="00D97D3C"/>
    <w:rsid w:val="00DA0F75"/>
    <w:rsid w:val="00DA25D3"/>
    <w:rsid w:val="00DA6385"/>
    <w:rsid w:val="00DB0F21"/>
    <w:rsid w:val="00DB1E59"/>
    <w:rsid w:val="00DB294E"/>
    <w:rsid w:val="00DB3ACE"/>
    <w:rsid w:val="00DB5914"/>
    <w:rsid w:val="00DB67CE"/>
    <w:rsid w:val="00DC1C82"/>
    <w:rsid w:val="00DC1E83"/>
    <w:rsid w:val="00DC4524"/>
    <w:rsid w:val="00DC4B3F"/>
    <w:rsid w:val="00DD22BB"/>
    <w:rsid w:val="00DD6F8E"/>
    <w:rsid w:val="00DD7579"/>
    <w:rsid w:val="00DE0CF6"/>
    <w:rsid w:val="00DE3668"/>
    <w:rsid w:val="00DE4F6F"/>
    <w:rsid w:val="00DE71E8"/>
    <w:rsid w:val="00DF263C"/>
    <w:rsid w:val="00DF4429"/>
    <w:rsid w:val="00E02940"/>
    <w:rsid w:val="00E033B4"/>
    <w:rsid w:val="00E0434B"/>
    <w:rsid w:val="00E0718D"/>
    <w:rsid w:val="00E07F57"/>
    <w:rsid w:val="00E1045B"/>
    <w:rsid w:val="00E10750"/>
    <w:rsid w:val="00E10C6E"/>
    <w:rsid w:val="00E12367"/>
    <w:rsid w:val="00E13AB9"/>
    <w:rsid w:val="00E13F23"/>
    <w:rsid w:val="00E14A50"/>
    <w:rsid w:val="00E167A3"/>
    <w:rsid w:val="00E16F7B"/>
    <w:rsid w:val="00E2181F"/>
    <w:rsid w:val="00E21DF8"/>
    <w:rsid w:val="00E2320A"/>
    <w:rsid w:val="00E234B5"/>
    <w:rsid w:val="00E23580"/>
    <w:rsid w:val="00E25CFD"/>
    <w:rsid w:val="00E27BD3"/>
    <w:rsid w:val="00E27EE1"/>
    <w:rsid w:val="00E3106A"/>
    <w:rsid w:val="00E42017"/>
    <w:rsid w:val="00E42105"/>
    <w:rsid w:val="00E4291D"/>
    <w:rsid w:val="00E431B6"/>
    <w:rsid w:val="00E464DC"/>
    <w:rsid w:val="00E51E1D"/>
    <w:rsid w:val="00E5275A"/>
    <w:rsid w:val="00E53AF6"/>
    <w:rsid w:val="00E55A2A"/>
    <w:rsid w:val="00E560A8"/>
    <w:rsid w:val="00E6261E"/>
    <w:rsid w:val="00E63016"/>
    <w:rsid w:val="00E63BD9"/>
    <w:rsid w:val="00E64AAF"/>
    <w:rsid w:val="00E66456"/>
    <w:rsid w:val="00E66DDF"/>
    <w:rsid w:val="00E67568"/>
    <w:rsid w:val="00E7125D"/>
    <w:rsid w:val="00E72F3E"/>
    <w:rsid w:val="00E72FD3"/>
    <w:rsid w:val="00E735FC"/>
    <w:rsid w:val="00E7470F"/>
    <w:rsid w:val="00E75F3F"/>
    <w:rsid w:val="00E77839"/>
    <w:rsid w:val="00E841DB"/>
    <w:rsid w:val="00E8454D"/>
    <w:rsid w:val="00E948B0"/>
    <w:rsid w:val="00E952B8"/>
    <w:rsid w:val="00EA2C7A"/>
    <w:rsid w:val="00EA2D1B"/>
    <w:rsid w:val="00EA3BA3"/>
    <w:rsid w:val="00EB2825"/>
    <w:rsid w:val="00EB7B68"/>
    <w:rsid w:val="00EC1592"/>
    <w:rsid w:val="00EC2235"/>
    <w:rsid w:val="00EC23B4"/>
    <w:rsid w:val="00EC5AED"/>
    <w:rsid w:val="00EC76CC"/>
    <w:rsid w:val="00ED26C9"/>
    <w:rsid w:val="00ED3ACE"/>
    <w:rsid w:val="00ED3E31"/>
    <w:rsid w:val="00ED3E48"/>
    <w:rsid w:val="00ED3F96"/>
    <w:rsid w:val="00ED53B9"/>
    <w:rsid w:val="00ED7C3C"/>
    <w:rsid w:val="00EE1C0E"/>
    <w:rsid w:val="00EE230C"/>
    <w:rsid w:val="00EE2C0E"/>
    <w:rsid w:val="00EE304A"/>
    <w:rsid w:val="00EE3225"/>
    <w:rsid w:val="00EE3C71"/>
    <w:rsid w:val="00EE6D91"/>
    <w:rsid w:val="00EF09A9"/>
    <w:rsid w:val="00EF2298"/>
    <w:rsid w:val="00EF6805"/>
    <w:rsid w:val="00F02E0B"/>
    <w:rsid w:val="00F066BC"/>
    <w:rsid w:val="00F06771"/>
    <w:rsid w:val="00F0795D"/>
    <w:rsid w:val="00F1460D"/>
    <w:rsid w:val="00F152E7"/>
    <w:rsid w:val="00F1596D"/>
    <w:rsid w:val="00F16D92"/>
    <w:rsid w:val="00F17771"/>
    <w:rsid w:val="00F200C1"/>
    <w:rsid w:val="00F20AA5"/>
    <w:rsid w:val="00F23162"/>
    <w:rsid w:val="00F23982"/>
    <w:rsid w:val="00F27CAB"/>
    <w:rsid w:val="00F325D7"/>
    <w:rsid w:val="00F32CBF"/>
    <w:rsid w:val="00F33728"/>
    <w:rsid w:val="00F37B63"/>
    <w:rsid w:val="00F40D2E"/>
    <w:rsid w:val="00F40F28"/>
    <w:rsid w:val="00F42E18"/>
    <w:rsid w:val="00F45149"/>
    <w:rsid w:val="00F458B4"/>
    <w:rsid w:val="00F51EF4"/>
    <w:rsid w:val="00F54146"/>
    <w:rsid w:val="00F547A6"/>
    <w:rsid w:val="00F553BC"/>
    <w:rsid w:val="00F566FC"/>
    <w:rsid w:val="00F60F1A"/>
    <w:rsid w:val="00F61843"/>
    <w:rsid w:val="00F62A58"/>
    <w:rsid w:val="00F654F9"/>
    <w:rsid w:val="00F66FD5"/>
    <w:rsid w:val="00F67C15"/>
    <w:rsid w:val="00F700A6"/>
    <w:rsid w:val="00F709DA"/>
    <w:rsid w:val="00F70C55"/>
    <w:rsid w:val="00F71ADC"/>
    <w:rsid w:val="00F72374"/>
    <w:rsid w:val="00F7276C"/>
    <w:rsid w:val="00F7516E"/>
    <w:rsid w:val="00F7571E"/>
    <w:rsid w:val="00F75998"/>
    <w:rsid w:val="00F81BE7"/>
    <w:rsid w:val="00F83D8B"/>
    <w:rsid w:val="00F84943"/>
    <w:rsid w:val="00F84C0F"/>
    <w:rsid w:val="00F873AF"/>
    <w:rsid w:val="00F9072B"/>
    <w:rsid w:val="00F948B4"/>
    <w:rsid w:val="00F9492A"/>
    <w:rsid w:val="00F9747C"/>
    <w:rsid w:val="00FA337E"/>
    <w:rsid w:val="00FA3FC9"/>
    <w:rsid w:val="00FA4F06"/>
    <w:rsid w:val="00FA58E6"/>
    <w:rsid w:val="00FB0E2D"/>
    <w:rsid w:val="00FB4EC1"/>
    <w:rsid w:val="00FB604D"/>
    <w:rsid w:val="00FB7362"/>
    <w:rsid w:val="00FC033B"/>
    <w:rsid w:val="00FC16E6"/>
    <w:rsid w:val="00FC2F9E"/>
    <w:rsid w:val="00FC5632"/>
    <w:rsid w:val="00FC5A2C"/>
    <w:rsid w:val="00FD0AE7"/>
    <w:rsid w:val="00FD16BF"/>
    <w:rsid w:val="00FD3F65"/>
    <w:rsid w:val="00FD5017"/>
    <w:rsid w:val="00FD5B86"/>
    <w:rsid w:val="00FD744A"/>
    <w:rsid w:val="00FE0A8F"/>
    <w:rsid w:val="00FE3842"/>
    <w:rsid w:val="00FE45EC"/>
    <w:rsid w:val="00FE6CD0"/>
    <w:rsid w:val="00FF366E"/>
    <w:rsid w:val="00FF6F73"/>
    <w:rsid w:val="00FF7E7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248E4C-57A7-4DDA-9FD2-E3A1BCB912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30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530C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30CE"/>
  </w:style>
  <w:style w:type="paragraph" w:styleId="ListParagraph">
    <w:name w:val="List Paragraph"/>
    <w:basedOn w:val="Normal"/>
    <w:uiPriority w:val="34"/>
    <w:qFormat/>
    <w:rsid w:val="008530C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1.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FB9917D7972574BB5A3BD507DCCFE18" ma:contentTypeVersion="7" ma:contentTypeDescription="Create a new document." ma:contentTypeScope="" ma:versionID="59668778f5c03c41b96c1ff1554b8f8d">
  <xsd:schema xmlns:xsd="http://www.w3.org/2001/XMLSchema" xmlns:p="http://schemas.microsoft.com/office/2006/metadata/properties" xmlns:ns2="b833066a-7bcb-4a41-ba3a-c0ee0ef8dc7c" targetNamespace="http://schemas.microsoft.com/office/2006/metadata/properties" ma:root="true" ma:fieldsID="512c9154f2e9e84e3746ab62bc811d74" ns2:_="">
    <xsd:import namespace="b833066a-7bcb-4a41-ba3a-c0ee0ef8dc7c"/>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833066a-7bcb-4a41-ba3a-c0ee0ef8dc7c"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b833066a-7bcb-4a41-ba3a-c0ee0ef8dc7c">Data Sheet 2.DOCX</DocumentId>
    <FileFormat xmlns="b833066a-7bcb-4a41-ba3a-c0ee0ef8dc7c">DOCX</FileFormat>
    <StageName xmlns="b833066a-7bcb-4a41-ba3a-c0ee0ef8dc7c" xsi:nil="true"/>
    <Checked_x0020_Out_x0020_To xmlns="b833066a-7bcb-4a41-ba3a-c0ee0ef8dc7c">
      <UserInfo>
        <DisplayName/>
        <AccountId xsi:nil="true"/>
        <AccountType/>
      </UserInfo>
    </Checked_x0020_Out_x0020_To>
    <IsDeleted xmlns="b833066a-7bcb-4a41-ba3a-c0ee0ef8dc7c">false</IsDeleted>
    <TitleName xmlns="b833066a-7bcb-4a41-ba3a-c0ee0ef8dc7c">Data Sheet 2.DOCX</TitleName>
    <DocumentType xmlns="b833066a-7bcb-4a41-ba3a-c0ee0ef8dc7c">Data Sheet</DocumentType>
  </documentManagement>
</p:properties>
</file>

<file path=customXml/itemProps1.xml><?xml version="1.0" encoding="utf-8"?>
<ds:datastoreItem xmlns:ds="http://schemas.openxmlformats.org/officeDocument/2006/customXml" ds:itemID="{99243F21-2CCB-4E7D-8387-FBB250C2F6FE}"/>
</file>

<file path=customXml/itemProps2.xml><?xml version="1.0" encoding="utf-8"?>
<ds:datastoreItem xmlns:ds="http://schemas.openxmlformats.org/officeDocument/2006/customXml" ds:itemID="{EA661348-D619-489B-A51F-8E894C4DC595}"/>
</file>

<file path=customXml/itemProps3.xml><?xml version="1.0" encoding="utf-8"?>
<ds:datastoreItem xmlns:ds="http://schemas.openxmlformats.org/officeDocument/2006/customXml" ds:itemID="{F604B349-DD06-490D-8201-E60DD0D23740}"/>
</file>

<file path=docProps/app.xml><?xml version="1.0" encoding="utf-8"?>
<Properties xmlns="http://schemas.openxmlformats.org/officeDocument/2006/extended-properties" xmlns:vt="http://schemas.openxmlformats.org/officeDocument/2006/docPropsVTypes">
  <Template>Normal</Template>
  <TotalTime>2</TotalTime>
  <Pages>2</Pages>
  <Words>277</Words>
  <Characters>1582</Characters>
  <Application>Microsoft Office Word</Application>
  <DocSecurity>0</DocSecurity>
  <Lines>13</Lines>
  <Paragraphs>3</Paragraphs>
  <ScaleCrop>false</ScaleCrop>
  <Company>Hewlett-Packard</Company>
  <LinksUpToDate>false</LinksUpToDate>
  <CharactersWithSpaces>18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xal</dc:creator>
  <cp:keywords/>
  <dc:description/>
  <cp:lastModifiedBy>Yaxal</cp:lastModifiedBy>
  <cp:revision>2</cp:revision>
  <dcterms:created xsi:type="dcterms:W3CDTF">2014-10-15T15:42:00Z</dcterms:created>
  <dcterms:modified xsi:type="dcterms:W3CDTF">2015-02-05T18:19:00Z</dcterms:modified>
</cp:coreProperties>
</file>